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03CCC" w:rsidRDefault="00E03CC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5740" w:type="dxa"/>
        <w:tblInd w:w="-998" w:type="dxa"/>
        <w:tblBorders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79"/>
        <w:gridCol w:w="1564"/>
        <w:gridCol w:w="2074"/>
        <w:gridCol w:w="1116"/>
        <w:gridCol w:w="1933"/>
        <w:gridCol w:w="2006"/>
        <w:gridCol w:w="1235"/>
        <w:gridCol w:w="4133"/>
      </w:tblGrid>
      <w:tr w:rsidR="00E03CCC" w14:paraId="1921371C" w14:textId="77777777">
        <w:trPr>
          <w:trHeight w:val="300"/>
        </w:trPr>
        <w:tc>
          <w:tcPr>
            <w:tcW w:w="1679" w:type="dxa"/>
            <w:tcBorders>
              <w:top w:val="nil"/>
              <w:bottom w:val="single" w:sz="4" w:space="0" w:color="000000"/>
            </w:tcBorders>
            <w:shd w:val="clear" w:color="auto" w:fill="26262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02" w14:textId="77777777" w:rsidR="00E03CCC" w:rsidRDefault="00D2234F">
            <w:pPr>
              <w:rPr>
                <w:rFonts w:ascii="Garamond" w:eastAsia="Garamond" w:hAnsi="Garamond" w:cs="Garamond"/>
                <w:color w:val="FFFFFF"/>
              </w:rPr>
            </w:pPr>
            <w:r>
              <w:rPr>
                <w:rFonts w:ascii="Garamond" w:eastAsia="Garamond" w:hAnsi="Garamond" w:cs="Garamond"/>
                <w:color w:val="FFFFFF"/>
              </w:rPr>
              <w:t>Study</w:t>
            </w:r>
          </w:p>
        </w:tc>
        <w:tc>
          <w:tcPr>
            <w:tcW w:w="1564" w:type="dxa"/>
            <w:tcBorders>
              <w:top w:val="nil"/>
              <w:bottom w:val="single" w:sz="4" w:space="0" w:color="000000"/>
            </w:tcBorders>
            <w:shd w:val="clear" w:color="auto" w:fill="262626"/>
          </w:tcPr>
          <w:p w14:paraId="00000003" w14:textId="77777777" w:rsidR="00E03CCC" w:rsidRDefault="00D2234F">
            <w:pPr>
              <w:rPr>
                <w:rFonts w:ascii="Garamond" w:eastAsia="Garamond" w:hAnsi="Garamond" w:cs="Garamond"/>
                <w:color w:val="FFFFFF"/>
              </w:rPr>
            </w:pPr>
            <w:r>
              <w:rPr>
                <w:rFonts w:ascii="Garamond" w:eastAsia="Garamond" w:hAnsi="Garamond" w:cs="Garamond"/>
                <w:color w:val="FFFFFF"/>
              </w:rPr>
              <w:t>Design</w:t>
            </w:r>
          </w:p>
        </w:tc>
        <w:tc>
          <w:tcPr>
            <w:tcW w:w="2074" w:type="dxa"/>
            <w:tcBorders>
              <w:top w:val="nil"/>
              <w:bottom w:val="single" w:sz="4" w:space="0" w:color="000000"/>
            </w:tcBorders>
            <w:shd w:val="clear" w:color="auto" w:fill="26262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04" w14:textId="77777777" w:rsidR="00E03CCC" w:rsidRDefault="00D2234F">
            <w:pPr>
              <w:rPr>
                <w:rFonts w:ascii="Garamond" w:eastAsia="Garamond" w:hAnsi="Garamond" w:cs="Garamond"/>
                <w:color w:val="FFFFFF"/>
              </w:rPr>
            </w:pPr>
            <w:r>
              <w:rPr>
                <w:rFonts w:ascii="Garamond" w:eastAsia="Garamond" w:hAnsi="Garamond" w:cs="Garamond"/>
                <w:color w:val="FFFFFF"/>
              </w:rPr>
              <w:t>Participant characteristics</w:t>
            </w:r>
          </w:p>
        </w:tc>
        <w:tc>
          <w:tcPr>
            <w:tcW w:w="1116" w:type="dxa"/>
            <w:tcBorders>
              <w:top w:val="nil"/>
              <w:bottom w:val="single" w:sz="4" w:space="0" w:color="000000"/>
            </w:tcBorders>
            <w:shd w:val="clear" w:color="auto" w:fill="262626"/>
          </w:tcPr>
          <w:p w14:paraId="00000005" w14:textId="77777777" w:rsidR="00E03CCC" w:rsidRDefault="00D2234F">
            <w:pPr>
              <w:ind w:right="21"/>
              <w:rPr>
                <w:rFonts w:ascii="Garamond" w:eastAsia="Garamond" w:hAnsi="Garamond" w:cs="Garamond"/>
                <w:color w:val="FFFFFF"/>
              </w:rPr>
            </w:pPr>
            <w:r>
              <w:rPr>
                <w:rFonts w:ascii="Garamond" w:eastAsia="Garamond" w:hAnsi="Garamond" w:cs="Garamond"/>
                <w:i/>
                <w:color w:val="FFFFFF"/>
              </w:rPr>
              <w:t>n</w:t>
            </w:r>
            <w:r>
              <w:rPr>
                <w:rFonts w:ascii="Garamond" w:eastAsia="Garamond" w:hAnsi="Garamond" w:cs="Garamond"/>
                <w:color w:val="FFFFFF"/>
              </w:rPr>
              <w:t xml:space="preserve"> at baseline</w:t>
            </w:r>
          </w:p>
        </w:tc>
        <w:tc>
          <w:tcPr>
            <w:tcW w:w="1933" w:type="dxa"/>
            <w:tcBorders>
              <w:top w:val="nil"/>
              <w:bottom w:val="single" w:sz="4" w:space="0" w:color="000000"/>
            </w:tcBorders>
            <w:shd w:val="clear" w:color="auto" w:fill="262626"/>
          </w:tcPr>
          <w:p w14:paraId="00000006" w14:textId="77777777" w:rsidR="00E03CCC" w:rsidRDefault="00D2234F">
            <w:pPr>
              <w:ind w:right="21"/>
              <w:rPr>
                <w:rFonts w:ascii="Garamond" w:eastAsia="Garamond" w:hAnsi="Garamond" w:cs="Garamond"/>
                <w:color w:val="FFFFFF"/>
              </w:rPr>
            </w:pPr>
            <w:r>
              <w:rPr>
                <w:rFonts w:ascii="Garamond" w:eastAsia="Garamond" w:hAnsi="Garamond" w:cs="Garamond"/>
                <w:color w:val="FFFFFF"/>
              </w:rPr>
              <w:t>Intervention</w:t>
            </w:r>
          </w:p>
        </w:tc>
        <w:tc>
          <w:tcPr>
            <w:tcW w:w="2006" w:type="dxa"/>
            <w:tcBorders>
              <w:top w:val="nil"/>
              <w:bottom w:val="single" w:sz="4" w:space="0" w:color="000000"/>
            </w:tcBorders>
            <w:shd w:val="clear" w:color="auto" w:fill="26262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07" w14:textId="77777777" w:rsidR="00E03CCC" w:rsidRDefault="00D2234F">
            <w:pPr>
              <w:rPr>
                <w:rFonts w:ascii="Garamond" w:eastAsia="Garamond" w:hAnsi="Garamond" w:cs="Garamond"/>
                <w:color w:val="FFFFFF"/>
              </w:rPr>
            </w:pPr>
            <w:r>
              <w:rPr>
                <w:rFonts w:ascii="Garamond" w:eastAsia="Garamond" w:hAnsi="Garamond" w:cs="Garamond"/>
                <w:color w:val="FFFFFF"/>
              </w:rPr>
              <w:t>Pleasure component</w:t>
            </w:r>
          </w:p>
        </w:tc>
        <w:tc>
          <w:tcPr>
            <w:tcW w:w="1235" w:type="dxa"/>
            <w:tcBorders>
              <w:top w:val="nil"/>
              <w:bottom w:val="single" w:sz="4" w:space="0" w:color="000000"/>
            </w:tcBorders>
            <w:shd w:val="clear" w:color="auto" w:fill="262626"/>
          </w:tcPr>
          <w:p w14:paraId="00000008" w14:textId="77777777" w:rsidR="00E03CCC" w:rsidRDefault="00D2234F">
            <w:pPr>
              <w:rPr>
                <w:rFonts w:ascii="Garamond" w:eastAsia="Garamond" w:hAnsi="Garamond" w:cs="Garamond"/>
                <w:color w:val="FFFFFF"/>
              </w:rPr>
            </w:pPr>
            <w:r>
              <w:rPr>
                <w:rFonts w:ascii="Garamond" w:eastAsia="Garamond" w:hAnsi="Garamond" w:cs="Garamond"/>
                <w:color w:val="FFFFFF"/>
              </w:rPr>
              <w:t>Time to follow-up</w:t>
            </w:r>
          </w:p>
        </w:tc>
        <w:tc>
          <w:tcPr>
            <w:tcW w:w="4133" w:type="dxa"/>
            <w:tcBorders>
              <w:top w:val="nil"/>
              <w:bottom w:val="single" w:sz="4" w:space="0" w:color="000000"/>
            </w:tcBorders>
            <w:shd w:val="clear" w:color="auto" w:fill="262626"/>
          </w:tcPr>
          <w:p w14:paraId="00000009" w14:textId="77777777" w:rsidR="00E03CCC" w:rsidRDefault="00D2234F">
            <w:pPr>
              <w:rPr>
                <w:rFonts w:ascii="Garamond" w:eastAsia="Garamond" w:hAnsi="Garamond" w:cs="Garamond"/>
                <w:color w:val="FFFFFF"/>
              </w:rPr>
            </w:pPr>
            <w:r>
              <w:rPr>
                <w:rFonts w:ascii="Garamond" w:eastAsia="Garamond" w:hAnsi="Garamond" w:cs="Garamond"/>
                <w:color w:val="FFFFFF"/>
              </w:rPr>
              <w:t>Sexual health outcome</w:t>
            </w:r>
          </w:p>
        </w:tc>
      </w:tr>
      <w:tr w:rsidR="00E03CCC" w14:paraId="2A4BF21C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0A" w14:textId="063BA014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ndrade et al., (2009)</w:t>
            </w:r>
            <w:r w:rsidR="004455FF">
              <w:rPr>
                <w:rFonts w:ascii="Garamond" w:eastAsia="Garamond" w:hAnsi="Garamond" w:cs="Garamond"/>
                <w:sz w:val="20"/>
                <w:szCs w:val="20"/>
              </w:rPr>
              <w:t>*</w:t>
            </w:r>
          </w:p>
          <w:p w14:paraId="0000000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0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razil</w:t>
            </w:r>
          </w:p>
          <w:p w14:paraId="0000000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The PEAS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lgo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Program</w:t>
            </w:r>
          </w:p>
        </w:tc>
        <w:tc>
          <w:tcPr>
            <w:tcW w:w="1564" w:type="dxa"/>
          </w:tcPr>
          <w:p w14:paraId="0000000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Quasiexperiment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with pre- and post-tests and control group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0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tudents attending school in grades 6-8 and between ages 10-19</w:t>
            </w:r>
          </w:p>
          <w:p w14:paraId="0000001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000001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1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737</w:t>
            </w:r>
          </w:p>
        </w:tc>
        <w:tc>
          <w:tcPr>
            <w:tcW w:w="1933" w:type="dxa"/>
          </w:tcPr>
          <w:p w14:paraId="0000001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ctive participatory school based program, with activities throughout the year with health and educational professionals</w:t>
            </w:r>
          </w:p>
          <w:p w14:paraId="0000001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1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No intervention give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1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ocused on the positive aspects of sexuality, emphasized the importance of intra and interpersonal relationships in the context of a healthy and pleasurable sex life, and stimulated gender equity with the aim of reducing the vulnerability of adolescents.</w:t>
            </w:r>
          </w:p>
          <w:p w14:paraId="00000017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000001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8 months</w:t>
            </w:r>
          </w:p>
        </w:tc>
        <w:tc>
          <w:tcPr>
            <w:tcW w:w="4133" w:type="dxa"/>
          </w:tcPr>
          <w:p w14:paraId="0000001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Ever having engaged in sexual practices:</w:t>
            </w:r>
          </w:p>
          <w:p w14:paraId="0000001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82, 95% CI 0·61 – 1·10, p = 0·186</w:t>
            </w:r>
          </w:p>
          <w:p w14:paraId="0000001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1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with casual partner</w:t>
            </w:r>
          </w:p>
          <w:p w14:paraId="0000001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61**, 95% CI 0·38 – 0·99, p = 0·046</w:t>
            </w:r>
          </w:p>
          <w:p w14:paraId="0000001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1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with steady partner</w:t>
            </w:r>
          </w:p>
          <w:p w14:paraId="0000002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87, 95% CI 0·56 – 1·34, p = 0·522</w:t>
            </w:r>
          </w:p>
          <w:p w14:paraId="0000002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2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e of modern contraceptive at last intercourse</w:t>
            </w:r>
          </w:p>
          <w:p w14:paraId="0000002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79, 95% CI 0·55 – 1·14, p = 0·208</w:t>
            </w:r>
          </w:p>
          <w:p w14:paraId="0000002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3E93D3D8" w14:textId="77777777">
        <w:trPr>
          <w:trHeight w:val="855"/>
        </w:trPr>
        <w:tc>
          <w:tcPr>
            <w:tcW w:w="1679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25" w14:textId="09743E81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auermeister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et al. (2019)</w:t>
            </w:r>
            <w:r w:rsidR="004455FF">
              <w:rPr>
                <w:rFonts w:ascii="Garamond" w:eastAsia="Garamond" w:hAnsi="Garamond" w:cs="Garamond"/>
                <w:sz w:val="20"/>
                <w:szCs w:val="20"/>
              </w:rPr>
              <w:t>*</w:t>
            </w:r>
          </w:p>
          <w:p w14:paraId="0000002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2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02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The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myDEx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Project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 w14:paraId="0000002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2A" w14:textId="0AEE293B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Young gay, and bisexual, and other men who have sex with men</w:t>
            </w:r>
          </w:p>
          <w:p w14:paraId="6DB067F7" w14:textId="23915D07" w:rsidR="00D50F70" w:rsidRDefault="00D50F70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1AAA9768" w14:textId="16F0B0C0" w:rsidR="00D50F70" w:rsidRDefault="00D50F7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21.7</w:t>
            </w:r>
          </w:p>
          <w:p w14:paraId="0000002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000000"/>
            </w:tcBorders>
          </w:tcPr>
          <w:p w14:paraId="0000002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80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 w14:paraId="0000002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Online intervention with 6 sessions involving brief activities and videos designed to build HIV risk reduction skills and promote self-reflection about sexual health and partner-seeking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s</w:t>
            </w:r>
            <w:proofErr w:type="spellEnd"/>
          </w:p>
          <w:p w14:paraId="0000002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2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trol: Attention control, HIV risk reduction information only site </w:t>
            </w:r>
          </w:p>
        </w:tc>
        <w:tc>
          <w:tcPr>
            <w:tcW w:w="2006" w:type="dxa"/>
            <w:tcBorders>
              <w:top w:val="single" w:sz="4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3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ssion 1: focus on importance of feeling comfortable talking about sexuality, desires within relationships, and health</w:t>
            </w:r>
          </w:p>
          <w:p w14:paraId="0000003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3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Session 3: comprehensive sex education review focused on same-sex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>, including the importance of sex positivity, varying sexual practices, and sexual consent</w:t>
            </w:r>
          </w:p>
          <w:p w14:paraId="00000033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000000"/>
            </w:tcBorders>
          </w:tcPr>
          <w:p w14:paraId="0000003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0 days</w:t>
            </w:r>
          </w:p>
          <w:p w14:paraId="0000003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0 days</w:t>
            </w:r>
          </w:p>
          <w:p w14:paraId="0000003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0 days</w:t>
            </w:r>
          </w:p>
        </w:tc>
        <w:tc>
          <w:tcPr>
            <w:tcW w:w="4133" w:type="dxa"/>
            <w:tcBorders>
              <w:top w:val="single" w:sz="4" w:space="0" w:color="000000"/>
            </w:tcBorders>
          </w:tcPr>
          <w:p w14:paraId="0000003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Engaging in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condomles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receptive anal sex (90days)</w:t>
            </w:r>
          </w:p>
          <w:p w14:paraId="0000003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43**, 95% CI 0·20 – 0·94, p = 0·04</w:t>
            </w:r>
          </w:p>
          <w:p w14:paraId="00000039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3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Engaging in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condomles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insertive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anal sex (90days)</w:t>
            </w:r>
          </w:p>
          <w:p w14:paraId="0000003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64, 95% CI 0·28 – 1·44, p = 0·27</w:t>
            </w:r>
          </w:p>
          <w:p w14:paraId="0000003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2D3DEA90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3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rown et al. (2019)</w:t>
            </w:r>
          </w:p>
          <w:p w14:paraId="0000003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3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</w:tc>
        <w:tc>
          <w:tcPr>
            <w:tcW w:w="1564" w:type="dxa"/>
          </w:tcPr>
          <w:p w14:paraId="0000004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4A1F57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-infected men who have sex with men</w:t>
            </w:r>
          </w:p>
          <w:p w14:paraId="772CF744" w14:textId="77777777" w:rsidR="00373C4F" w:rsidRDefault="00373C4F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41" w14:textId="7D2F67EB" w:rsidR="00373C4F" w:rsidRDefault="00373C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</w:t>
            </w:r>
            <w:r w:rsidR="00B514D0">
              <w:rPr>
                <w:rFonts w:ascii="Garamond" w:eastAsia="Garamond" w:hAnsi="Garamond" w:cs="Garamond"/>
                <w:sz w:val="20"/>
                <w:szCs w:val="20"/>
              </w:rPr>
              <w:t xml:space="preserve">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40.6</w:t>
            </w:r>
          </w:p>
        </w:tc>
        <w:tc>
          <w:tcPr>
            <w:tcW w:w="1116" w:type="dxa"/>
          </w:tcPr>
          <w:p w14:paraId="0000004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80</w:t>
            </w:r>
          </w:p>
        </w:tc>
        <w:tc>
          <w:tcPr>
            <w:tcW w:w="1933" w:type="dxa"/>
          </w:tcPr>
          <w:p w14:paraId="0000004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wo group sessions, each lasting four hours, promoting sexual health and stress management, workshops</w:t>
            </w:r>
          </w:p>
          <w:p w14:paraId="0000004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4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Delayed interven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4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ssion 2: Healthy Relationships which included:</w:t>
            </w:r>
          </w:p>
          <w:p w14:paraId="0000004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actice and know how to correctly use a condom while still making the experience enjoyable</w:t>
            </w:r>
          </w:p>
        </w:tc>
        <w:tc>
          <w:tcPr>
            <w:tcW w:w="1235" w:type="dxa"/>
          </w:tcPr>
          <w:p w14:paraId="0000004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</w:tc>
        <w:tc>
          <w:tcPr>
            <w:tcW w:w="4133" w:type="dxa"/>
          </w:tcPr>
          <w:p w14:paraId="0000004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 transmission knowledge</w:t>
            </w:r>
          </w:p>
          <w:p w14:paraId="0000004A" w14:textId="77777777" w:rsidR="00E03CCC" w:rsidRDefault="007B4A11">
            <w:pPr>
              <w:rPr>
                <w:rFonts w:ascii="Garamond" w:eastAsia="Garamond" w:hAnsi="Garamond" w:cs="Garamond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D2234F">
              <w:rPr>
                <w:rFonts w:ascii="Garamond" w:eastAsia="Garamond" w:hAnsi="Garamond" w:cs="Garamond"/>
                <w:sz w:val="20"/>
                <w:szCs w:val="20"/>
              </w:rPr>
              <w:t xml:space="preserve"> = 0·22***, p &lt; 0·001</w:t>
            </w:r>
          </w:p>
          <w:p w14:paraId="0000004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4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ntions to refuse unprotected sex</w:t>
            </w:r>
          </w:p>
          <w:p w14:paraId="0000004D" w14:textId="77777777" w:rsidR="00E03CCC" w:rsidRDefault="007B4A11">
            <w:pPr>
              <w:rPr>
                <w:rFonts w:ascii="Garamond" w:eastAsia="Garamond" w:hAnsi="Garamond" w:cs="Garamond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D2234F">
              <w:rPr>
                <w:rFonts w:ascii="Garamond" w:eastAsia="Garamond" w:hAnsi="Garamond" w:cs="Garamond"/>
                <w:sz w:val="20"/>
                <w:szCs w:val="20"/>
              </w:rPr>
              <w:t xml:space="preserve"> = 0·06*, p = 0·05</w:t>
            </w:r>
          </w:p>
          <w:p w14:paraId="0000004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4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protected anal sex</w:t>
            </w:r>
          </w:p>
          <w:p w14:paraId="00000050" w14:textId="77777777" w:rsidR="00E03CCC" w:rsidRDefault="007B4A11">
            <w:pPr>
              <w:rPr>
                <w:rFonts w:ascii="Garamond" w:eastAsia="Garamond" w:hAnsi="Garamond" w:cs="Garamond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D2234F">
              <w:rPr>
                <w:rFonts w:ascii="Garamond" w:eastAsia="Garamond" w:hAnsi="Garamond" w:cs="Garamond"/>
                <w:sz w:val="20"/>
                <w:szCs w:val="20"/>
              </w:rPr>
              <w:t xml:space="preserve"> = 0·02, p = 0·20</w:t>
            </w:r>
          </w:p>
          <w:p w14:paraId="0000005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5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protected anal or oral sex</w:t>
            </w:r>
          </w:p>
          <w:p w14:paraId="00000053" w14:textId="77777777" w:rsidR="00E03CCC" w:rsidRDefault="007B4A11">
            <w:pPr>
              <w:rPr>
                <w:rFonts w:ascii="Garamond" w:eastAsia="Garamond" w:hAnsi="Garamond" w:cs="Garamond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D2234F">
              <w:rPr>
                <w:rFonts w:ascii="Garamond" w:eastAsia="Garamond" w:hAnsi="Garamond" w:cs="Garamond"/>
                <w:sz w:val="20"/>
                <w:szCs w:val="20"/>
              </w:rPr>
              <w:t xml:space="preserve"> = 0·07**, p = 0·03</w:t>
            </w:r>
          </w:p>
        </w:tc>
      </w:tr>
      <w:tr w:rsidR="00E03CCC" w14:paraId="4605CE19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5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hampion &amp; Collins (2011)</w:t>
            </w:r>
          </w:p>
          <w:p w14:paraId="0000005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5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USA</w:t>
            </w:r>
          </w:p>
          <w:p w14:paraId="0000005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oject IMAGE</w:t>
            </w:r>
          </w:p>
        </w:tc>
        <w:tc>
          <w:tcPr>
            <w:tcW w:w="1564" w:type="dxa"/>
          </w:tcPr>
          <w:p w14:paraId="0000005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4BEAE3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Ethnic minority adolescent women with a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history of abuse and STI between 14-18 years</w:t>
            </w:r>
          </w:p>
          <w:p w14:paraId="661399FE" w14:textId="77777777" w:rsidR="00A83AA7" w:rsidRDefault="00A83AA7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59" w14:textId="480D6813" w:rsidR="00A83AA7" w:rsidRDefault="00A83AA7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000005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559</w:t>
            </w:r>
          </w:p>
        </w:tc>
        <w:tc>
          <w:tcPr>
            <w:tcW w:w="1933" w:type="dxa"/>
          </w:tcPr>
          <w:p w14:paraId="0000005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Physical examination, two workshops, 3-5 support group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essions, and 2+ individual counselling</w:t>
            </w:r>
          </w:p>
          <w:p w14:paraId="0000005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5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Enhanced clinical counselling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5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 xml:space="preserve">Session 2: Commitment to change which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included: Strategies to reduce risk behaviour</w:t>
            </w:r>
          </w:p>
          <w:p w14:paraId="0000005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alk about condom use including application and use for pleasure</w:t>
            </w:r>
          </w:p>
        </w:tc>
        <w:tc>
          <w:tcPr>
            <w:tcW w:w="1235" w:type="dxa"/>
          </w:tcPr>
          <w:p w14:paraId="0000006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6 months</w:t>
            </w:r>
          </w:p>
          <w:p w14:paraId="0000006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06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fection during 0-12 months post-intervention</w:t>
            </w:r>
          </w:p>
          <w:p w14:paraId="0000006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035**, 95% CI 0·02 – 0·53, p = 0·016</w:t>
            </w:r>
          </w:p>
          <w:p w14:paraId="0000006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6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Infection during 6-12 months post-intervention</w:t>
            </w:r>
          </w:p>
          <w:p w14:paraId="0000006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021***, 95% CI 0·01 – 0·39, p = 0·009</w:t>
            </w:r>
          </w:p>
        </w:tc>
      </w:tr>
      <w:tr w:rsidR="00E03CCC" w14:paraId="67C073B7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6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Coleman et al. (2009)</w:t>
            </w:r>
          </w:p>
          <w:p w14:paraId="00000068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6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</w:tc>
        <w:tc>
          <w:tcPr>
            <w:tcW w:w="1564" w:type="dxa"/>
          </w:tcPr>
          <w:p w14:paraId="0000006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0EAF2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lder HIV-positive African American men who have sex with men</w:t>
            </w:r>
          </w:p>
          <w:p w14:paraId="750780D9" w14:textId="77777777" w:rsidR="00044E87" w:rsidRDefault="00044E87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4EFDB6B7" w14:textId="77777777" w:rsidR="00044E87" w:rsidRDefault="00044E87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ge range 50-71</w:t>
            </w:r>
          </w:p>
          <w:p w14:paraId="0000006B" w14:textId="455E6BD5" w:rsidR="00044E87" w:rsidRDefault="00044E87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000006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0</w:t>
            </w:r>
          </w:p>
        </w:tc>
        <w:tc>
          <w:tcPr>
            <w:tcW w:w="1933" w:type="dxa"/>
          </w:tcPr>
          <w:p w14:paraId="0000006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our 120-minute interactive sessions targeting HIV risk reduction over 4-week period.</w:t>
            </w:r>
          </w:p>
          <w:p w14:paraId="0000006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6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Four 120-minute general health group discussions over 4-week period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7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ctivities were designed to make condom use pleasurable and fun</w:t>
            </w:r>
          </w:p>
        </w:tc>
        <w:tc>
          <w:tcPr>
            <w:tcW w:w="1235" w:type="dxa"/>
          </w:tcPr>
          <w:p w14:paraId="0000007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mmediately after intervention</w:t>
            </w:r>
          </w:p>
          <w:p w14:paraId="0000007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7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</w:tc>
        <w:tc>
          <w:tcPr>
            <w:tcW w:w="4133" w:type="dxa"/>
          </w:tcPr>
          <w:p w14:paraId="0000007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(3 months)</w:t>
            </w:r>
          </w:p>
          <w:p w14:paraId="0000007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2·04, 95% CI 0·48 – 8·77, p = 0·34</w:t>
            </w:r>
          </w:p>
          <w:p w14:paraId="0000007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7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in inconsistent users at baseline (3 months)</w:t>
            </w:r>
          </w:p>
          <w:p w14:paraId="0000007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5·18*, 95% CI 0·97 – 27·78, p = 0·054</w:t>
            </w:r>
          </w:p>
        </w:tc>
      </w:tr>
      <w:tr w:rsidR="00E03CCC" w14:paraId="5D241D21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7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penhaver, Lee, Baldwin (2013)</w:t>
            </w:r>
          </w:p>
          <w:p w14:paraId="0000007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7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07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mmunity-Friendly</w:t>
            </w:r>
          </w:p>
          <w:p w14:paraId="0000007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ealth Recovery Program</w:t>
            </w:r>
          </w:p>
        </w:tc>
        <w:tc>
          <w:tcPr>
            <w:tcW w:w="1564" w:type="dxa"/>
          </w:tcPr>
          <w:p w14:paraId="0000007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2F2B6E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gh-risk drug users in treatment</w:t>
            </w:r>
          </w:p>
          <w:p w14:paraId="4DED6C62" w14:textId="77777777" w:rsidR="00C954AC" w:rsidRDefault="00C954A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7F" w14:textId="748C55D4" w:rsidR="00C954AC" w:rsidRDefault="00C954AC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dian age 33</w:t>
            </w:r>
          </w:p>
        </w:tc>
        <w:tc>
          <w:tcPr>
            <w:tcW w:w="1116" w:type="dxa"/>
          </w:tcPr>
          <w:p w14:paraId="0000008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04</w:t>
            </w:r>
          </w:p>
        </w:tc>
        <w:tc>
          <w:tcPr>
            <w:tcW w:w="1933" w:type="dxa"/>
          </w:tcPr>
          <w:p w14:paraId="0000008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 x 50 minutes group sessions, addresses sex and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br/>
              <w:t>drug-related HIV risks</w:t>
            </w:r>
          </w:p>
          <w:p w14:paraId="0000008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8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trol: Time and contact matched support and orientation group for people entering the methadone maintenance program 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8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he Negotiating harm reduction with partners component included eroticizing safer sexual practices</w:t>
            </w:r>
          </w:p>
        </w:tc>
        <w:tc>
          <w:tcPr>
            <w:tcW w:w="1235" w:type="dxa"/>
          </w:tcPr>
          <w:p w14:paraId="0000008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mmediately after intervention</w:t>
            </w:r>
          </w:p>
          <w:p w14:paraId="0000008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  <w:p w14:paraId="0000008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  <w:p w14:paraId="0000008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08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del including all post-intervention data points:</w:t>
            </w:r>
          </w:p>
          <w:p w14:paraId="0000008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8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Knowledge**, p &lt;0·05</w:t>
            </w:r>
          </w:p>
          <w:p w14:paraId="0000008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8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condom skills***, p &lt; 0·001</w:t>
            </w:r>
          </w:p>
          <w:p w14:paraId="0000008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8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condom skills***, p &lt; 0·001</w:t>
            </w:r>
          </w:p>
          <w:p w14:paraId="0000009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9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, p&gt;0·05</w:t>
            </w:r>
          </w:p>
        </w:tc>
      </w:tr>
      <w:tr w:rsidR="00E03CCC" w14:paraId="4D7E592C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92" w14:textId="7FD08FE9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rosby et al. (2014)</w:t>
            </w:r>
            <w:r w:rsidR="004455FF">
              <w:rPr>
                <w:rFonts w:ascii="Garamond" w:eastAsia="Garamond" w:hAnsi="Garamond" w:cs="Garamond"/>
                <w:sz w:val="20"/>
                <w:szCs w:val="20"/>
              </w:rPr>
              <w:t>*</w:t>
            </w:r>
          </w:p>
          <w:p w14:paraId="00000093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9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09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ocus on the Future (adapted)</w:t>
            </w:r>
          </w:p>
        </w:tc>
        <w:tc>
          <w:tcPr>
            <w:tcW w:w="1564" w:type="dxa"/>
          </w:tcPr>
          <w:p w14:paraId="0000009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DA9D7E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lack male youths attending STI clinics</w:t>
            </w:r>
            <w:r w:rsidR="00FD7C8E">
              <w:rPr>
                <w:rFonts w:ascii="Garamond" w:eastAsia="Garamond" w:hAnsi="Garamond" w:cs="Garamond"/>
                <w:sz w:val="20"/>
                <w:szCs w:val="20"/>
              </w:rPr>
              <w:t xml:space="preserve"> between 15-23 years old</w:t>
            </w:r>
          </w:p>
          <w:p w14:paraId="3F09B483" w14:textId="77777777" w:rsidR="00FD7C8E" w:rsidRDefault="00FD7C8E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97" w14:textId="245313B6" w:rsidR="00FD7C8E" w:rsidRDefault="00FD7C8E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19.6</w:t>
            </w:r>
          </w:p>
        </w:tc>
        <w:tc>
          <w:tcPr>
            <w:tcW w:w="1116" w:type="dxa"/>
          </w:tcPr>
          <w:p w14:paraId="0000009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702</w:t>
            </w:r>
          </w:p>
        </w:tc>
        <w:tc>
          <w:tcPr>
            <w:tcW w:w="1933" w:type="dxa"/>
          </w:tcPr>
          <w:p w14:paraId="0000009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rief, sex-positive intervention delivered as part of STI clinical care, approximately 50 minutes</w:t>
            </w:r>
          </w:p>
          <w:p w14:paraId="0000009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9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Attention-equivalent control consisting of PowerPoint slides focused on male and female anatomy, basic STI knowledge and prevention information.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9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rvention addressed barriers to condom use, including the perception that condoms reduce sexual pleasure</w:t>
            </w:r>
          </w:p>
        </w:tc>
        <w:tc>
          <w:tcPr>
            <w:tcW w:w="1235" w:type="dxa"/>
          </w:tcPr>
          <w:p w14:paraId="0000009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 months</w:t>
            </w:r>
          </w:p>
          <w:p w14:paraId="0000009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</w:tc>
        <w:tc>
          <w:tcPr>
            <w:tcW w:w="4133" w:type="dxa"/>
          </w:tcPr>
          <w:p w14:paraId="0000009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dom use (2 months) </w:t>
            </w:r>
          </w:p>
          <w:p w14:paraId="000000A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39, 95% CI 0·90 – 2·13, p = 0·14</w:t>
            </w:r>
          </w:p>
          <w:p w14:paraId="000000A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A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(6 months)</w:t>
            </w:r>
          </w:p>
          <w:p w14:paraId="000000A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63**, 95% CI 1·07 – 2·49, p = 0·02</w:t>
            </w:r>
          </w:p>
        </w:tc>
      </w:tr>
      <w:tr w:rsidR="00E03CCC" w14:paraId="032FD331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A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rosby et al. (2018)</w:t>
            </w:r>
          </w:p>
          <w:p w14:paraId="000000A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A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0A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ocus on the Future (adapted)</w:t>
            </w:r>
          </w:p>
        </w:tc>
        <w:tc>
          <w:tcPr>
            <w:tcW w:w="1564" w:type="dxa"/>
          </w:tcPr>
          <w:p w14:paraId="000000A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A9" w14:textId="5B5ECB93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Young Black men who have sex with men</w:t>
            </w:r>
            <w:r w:rsidR="002F4161">
              <w:rPr>
                <w:rFonts w:ascii="Garamond" w:eastAsia="Garamond" w:hAnsi="Garamond" w:cs="Garamond"/>
                <w:sz w:val="20"/>
                <w:szCs w:val="20"/>
              </w:rPr>
              <w:t xml:space="preserve"> between 15-29 years of age</w:t>
            </w:r>
          </w:p>
        </w:tc>
        <w:tc>
          <w:tcPr>
            <w:tcW w:w="1116" w:type="dxa"/>
          </w:tcPr>
          <w:p w14:paraId="000000A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00</w:t>
            </w:r>
          </w:p>
        </w:tc>
        <w:tc>
          <w:tcPr>
            <w:tcW w:w="1933" w:type="dxa"/>
          </w:tcPr>
          <w:p w14:paraId="000000A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Single 1:1 session theory-based, sex-positive clinic based safer sex program and free selection of high-quality condoms and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 xml:space="preserve">lubricants with educator explaining use </w:t>
            </w:r>
          </w:p>
          <w:p w14:paraId="000000A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A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Access to condoms and lubricants (no accompanying educator)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A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Addressed how condom use can enhance sexual experience and pleasure</w:t>
            </w:r>
          </w:p>
        </w:tc>
        <w:tc>
          <w:tcPr>
            <w:tcW w:w="1235" w:type="dxa"/>
          </w:tcPr>
          <w:p w14:paraId="000000A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0B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ference group for all comparisons is HIV- controls</w:t>
            </w:r>
          </w:p>
          <w:p w14:paraId="000000B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B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dom use for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insertive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anal sex </w:t>
            </w:r>
          </w:p>
          <w:p w14:paraId="000000B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+: OR = 0·71, 95% CI 0·33 – 1·51, p = 0·37</w:t>
            </w:r>
          </w:p>
          <w:p w14:paraId="000000B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-:  OR = 0·86, 95% CI 0·47 – 1·58, p = 0·63</w:t>
            </w:r>
          </w:p>
          <w:p w14:paraId="000000B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B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dom use for receptive anal sex </w:t>
            </w:r>
          </w:p>
          <w:p w14:paraId="000000B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+: OR = 1·32*, 95% CI 0·97 – 1·78, p = 0·08</w:t>
            </w:r>
          </w:p>
          <w:p w14:paraId="000000B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-:  OR = 1·17, 95% CI 0·92 – 1·48, p = 0·20</w:t>
            </w:r>
          </w:p>
          <w:p w14:paraId="000000B9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B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sistent condom use for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insertive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anal sex </w:t>
            </w:r>
          </w:p>
          <w:p w14:paraId="000000B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+: OR = 0·37***, 95% CI 0·24 – 0·57, p &lt; 0·001</w:t>
            </w:r>
          </w:p>
          <w:p w14:paraId="000000B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-:  OR = 1·43*, 95% CI 0·94 – 2·19, p = 0·10</w:t>
            </w:r>
          </w:p>
          <w:p w14:paraId="000000BD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B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sistent condom use for receptive anal sex </w:t>
            </w:r>
          </w:p>
          <w:p w14:paraId="000000B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+: OR = 1·63***, 95% CI 1·23 – 2·17, p = 0·001</w:t>
            </w:r>
          </w:p>
          <w:p w14:paraId="000000C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-:  OR = 1·94***, 95% CI 01·57 – 2·39, p &lt; 0·001</w:t>
            </w:r>
          </w:p>
          <w:p w14:paraId="000000C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5CC5A8FC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C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Crosby et al., (2009)</w:t>
            </w:r>
          </w:p>
          <w:p w14:paraId="000000C3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C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0C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ocus on the Future</w:t>
            </w:r>
          </w:p>
        </w:tc>
        <w:tc>
          <w:tcPr>
            <w:tcW w:w="1564" w:type="dxa"/>
          </w:tcPr>
          <w:p w14:paraId="000000C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C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Young heterosexual African American men newly diagnosed with a STD</w:t>
            </w:r>
          </w:p>
          <w:p w14:paraId="088BB30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C8" w14:textId="6761022D" w:rsidR="00344775" w:rsidRDefault="00344775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23.1</w:t>
            </w:r>
          </w:p>
        </w:tc>
        <w:tc>
          <w:tcPr>
            <w:tcW w:w="1116" w:type="dxa"/>
          </w:tcPr>
          <w:p w14:paraId="000000C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66</w:t>
            </w:r>
          </w:p>
        </w:tc>
        <w:tc>
          <w:tcPr>
            <w:tcW w:w="1933" w:type="dxa"/>
          </w:tcPr>
          <w:p w14:paraId="000000C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ersonalized, single-session intervention delivered by a lay health adviser, 45-50 mins, access to free lubricants and 12+ condoms from an array of brands and sizes  + standard care</w:t>
            </w:r>
          </w:p>
          <w:p w14:paraId="000000C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C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trol: Standard care (nurse delivered messages regarding condom use + up to 12 free condom of single available size and brand) 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C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dvisor encouraged men to feel good about using condoms, to experience condoms as being compatible with sexual pleasure</w:t>
            </w:r>
          </w:p>
          <w:p w14:paraId="000000C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00000C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,</w:t>
            </w:r>
          </w:p>
          <w:p w14:paraId="000000D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6 months </w:t>
            </w:r>
          </w:p>
        </w:tc>
        <w:tc>
          <w:tcPr>
            <w:tcW w:w="4133" w:type="dxa"/>
          </w:tcPr>
          <w:p w14:paraId="000000D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infection</w:t>
            </w:r>
          </w:p>
          <w:p w14:paraId="000000D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32**, 95% CI 0·12 – 0·86, p = 0·02</w:t>
            </w:r>
          </w:p>
          <w:p w14:paraId="000000D3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D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skills</w:t>
            </w:r>
          </w:p>
          <w:p w14:paraId="000000D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3·21***, 95% CI 2·80 – 3·63, p &lt; 0·01</w:t>
            </w:r>
          </w:p>
          <w:p w14:paraId="000000D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D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protected acts of sexual intercourse in past 3 months</w:t>
            </w:r>
          </w:p>
          <w:p w14:paraId="000000D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-13·4 95% CI -35·6 – 8·8, p = 0·23</w:t>
            </w:r>
          </w:p>
          <w:p w14:paraId="000000D9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D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d at last act of sexual intercourse</w:t>
            </w:r>
          </w:p>
          <w:p w14:paraId="000000D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2·20**, 95% CI 1·08 – 4·48, p = 0·03</w:t>
            </w:r>
          </w:p>
          <w:p w14:paraId="000000D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25F0AF81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D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Crues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et al. (2018)</w:t>
            </w:r>
          </w:p>
          <w:p w14:paraId="000000D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D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0E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NTS</w:t>
            </w:r>
          </w:p>
        </w:tc>
        <w:tc>
          <w:tcPr>
            <w:tcW w:w="1564" w:type="dxa"/>
          </w:tcPr>
          <w:p w14:paraId="000000E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809D9B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-positive minority gay and bisexual men</w:t>
            </w:r>
          </w:p>
          <w:p w14:paraId="79F5BD76" w14:textId="77777777" w:rsidR="00222E70" w:rsidRDefault="00222E70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E2" w14:textId="541B578B" w:rsidR="00222E70" w:rsidRDefault="00222E70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44.7</w:t>
            </w:r>
          </w:p>
        </w:tc>
        <w:tc>
          <w:tcPr>
            <w:tcW w:w="1116" w:type="dxa"/>
          </w:tcPr>
          <w:p w14:paraId="000000E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67</w:t>
            </w:r>
          </w:p>
        </w:tc>
        <w:tc>
          <w:tcPr>
            <w:tcW w:w="1933" w:type="dxa"/>
          </w:tcPr>
          <w:p w14:paraId="000000E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Theoretically derived, online delivered HIV sexual risk reduction intervention providing information, motivation,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skills</w:t>
            </w:r>
          </w:p>
          <w:p w14:paraId="000000E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E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Healthy Living condition, matched format, discussion on non-sexual health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E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opics included how to make condom use more enjoyable during sex</w:t>
            </w:r>
          </w:p>
        </w:tc>
        <w:tc>
          <w:tcPr>
            <w:tcW w:w="1235" w:type="dxa"/>
          </w:tcPr>
          <w:p w14:paraId="000000E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</w:tc>
        <w:tc>
          <w:tcPr>
            <w:tcW w:w="4133" w:type="dxa"/>
          </w:tcPr>
          <w:p w14:paraId="000000E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Condomles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anal sex – all partners</w:t>
            </w:r>
          </w:p>
          <w:p w14:paraId="000000E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RR = 0·96, 95% CI 0·61 – 1·522, p = 0·87</w:t>
            </w:r>
          </w:p>
          <w:p w14:paraId="000000E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E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Condomles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anal sex – HIV-/unknown partners</w:t>
            </w:r>
          </w:p>
          <w:p w14:paraId="000000E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RR = 0·37***, 95% CI 0·21 – 0·67 p = 0·001</w:t>
            </w:r>
          </w:p>
          <w:p w14:paraId="000000E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E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Condomles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anal sex – HIV+</w:t>
            </w:r>
          </w:p>
          <w:p w14:paraId="000000F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RR = 2·14***, 95% CI 1·27 – 3·62, p = 0·004</w:t>
            </w:r>
          </w:p>
        </w:tc>
      </w:tr>
      <w:tr w:rsidR="00E03CCC" w14:paraId="1D89BE2F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F1" w14:textId="53350C14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iallo et al. (2010)</w:t>
            </w:r>
            <w:r w:rsidR="004455FF">
              <w:rPr>
                <w:rFonts w:ascii="Garamond" w:eastAsia="Garamond" w:hAnsi="Garamond" w:cs="Garamond"/>
                <w:sz w:val="20"/>
                <w:szCs w:val="20"/>
              </w:rPr>
              <w:t>*</w:t>
            </w:r>
          </w:p>
          <w:p w14:paraId="000000F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F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USA</w:t>
            </w:r>
          </w:p>
          <w:p w14:paraId="000000F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he Healthy Love Workshop</w:t>
            </w:r>
          </w:p>
        </w:tc>
        <w:tc>
          <w:tcPr>
            <w:tcW w:w="1564" w:type="dxa"/>
          </w:tcPr>
          <w:p w14:paraId="000000F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61F3FC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lack Women</w:t>
            </w:r>
          </w:p>
          <w:p w14:paraId="1E5102AF" w14:textId="77777777" w:rsidR="00A33547" w:rsidRDefault="00A33547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F6" w14:textId="054F4068" w:rsidR="00A33547" w:rsidRDefault="00A33547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Mean age 31</w:t>
            </w:r>
          </w:p>
        </w:tc>
        <w:tc>
          <w:tcPr>
            <w:tcW w:w="1116" w:type="dxa"/>
          </w:tcPr>
          <w:p w14:paraId="000000F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313</w:t>
            </w:r>
          </w:p>
        </w:tc>
        <w:tc>
          <w:tcPr>
            <w:tcW w:w="1933" w:type="dxa"/>
          </w:tcPr>
          <w:p w14:paraId="000000F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ingle session affirming, black-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woman-centred, sex-positive HIV prevention intervention. Delivered to pre-existing groups of women (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eg.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friends, sororities), in settings of their choosing (non-clinical).</w:t>
            </w:r>
          </w:p>
          <w:p w14:paraId="000000F9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0F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HIV 101 single session, didactic, lecture-style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0F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 xml:space="preserve">Eroticization of safer sex. Aims to create a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afe space in which black women can connect with their sexuality in ways that are positive and self-loving.</w:t>
            </w:r>
          </w:p>
        </w:tc>
        <w:tc>
          <w:tcPr>
            <w:tcW w:w="1235" w:type="dxa"/>
          </w:tcPr>
          <w:p w14:paraId="000000F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3 months</w:t>
            </w:r>
          </w:p>
          <w:p w14:paraId="000000F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</w:tc>
        <w:tc>
          <w:tcPr>
            <w:tcW w:w="4133" w:type="dxa"/>
          </w:tcPr>
          <w:p w14:paraId="000000F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with any male partner (3 months)</w:t>
            </w:r>
          </w:p>
          <w:p w14:paraId="000000F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2·40***, 95% CI 1·28 – 4·50, p &lt; 0·01</w:t>
            </w:r>
          </w:p>
          <w:p w14:paraId="0000010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0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with any male partner (6 months)</w:t>
            </w:r>
          </w:p>
          <w:p w14:paraId="0000010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50, 95% CI 0·83 – 2·72, p &gt; 0·05</w:t>
            </w:r>
          </w:p>
          <w:p w14:paraId="00000103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0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with primary male partner (3 months)</w:t>
            </w:r>
          </w:p>
          <w:p w14:paraId="0000010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2·87**, 95% CI 1·18 – 6·95, p &lt; 0·05</w:t>
            </w:r>
          </w:p>
          <w:p w14:paraId="0000010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0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with primary male partner (6 months)</w:t>
            </w:r>
          </w:p>
          <w:p w14:paraId="0000010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69, 95% CI 0·90 – 3·18, p &gt; 0·05</w:t>
            </w:r>
          </w:p>
        </w:tc>
      </w:tr>
      <w:tr w:rsidR="00E03CCC" w14:paraId="4851CE24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0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El-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asse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et al., (2011)</w:t>
            </w:r>
          </w:p>
          <w:p w14:paraId="0000010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0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10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64" w:type="dxa"/>
          </w:tcPr>
          <w:p w14:paraId="0000010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0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eterosexual couples from low-income urban communities who use drugs</w:t>
            </w:r>
          </w:p>
          <w:p w14:paraId="0E25D73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0F" w14:textId="190DDCBA" w:rsidR="008E1CAB" w:rsidRDefault="008E1CAB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36.5</w:t>
            </w:r>
          </w:p>
        </w:tc>
        <w:tc>
          <w:tcPr>
            <w:tcW w:w="1116" w:type="dxa"/>
          </w:tcPr>
          <w:p w14:paraId="0000011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64</w:t>
            </w:r>
          </w:p>
        </w:tc>
        <w:tc>
          <w:tcPr>
            <w:tcW w:w="1933" w:type="dxa"/>
          </w:tcPr>
          <w:p w14:paraId="0000011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uple-based (Arm 1) or individual-based (Arm 2) risk reduction for HIV and drug use, based on social cognitive theory. Seven structured 2-hour sessions, delivered weekly.</w:t>
            </w:r>
          </w:p>
          <w:p w14:paraId="0000011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1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Couple wellness promo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1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mponent 3: </w:t>
            </w:r>
            <w:r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t>practicing technical condom use placement skills along with a broader repertoire of pleasurable safer sex activities and syringe disinfection skills</w:t>
            </w:r>
          </w:p>
          <w:p w14:paraId="0000011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1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t xml:space="preserve">Facilitators were trained to validate the relationship's strengths of commitment, love, trust, and empower the dyad to enact protective </w:t>
            </w:r>
            <w:proofErr w:type="spellStart"/>
            <w:r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t>behaviors</w:t>
            </w:r>
            <w:proofErr w:type="spellEnd"/>
          </w:p>
        </w:tc>
        <w:tc>
          <w:tcPr>
            <w:tcW w:w="1235" w:type="dxa"/>
          </w:tcPr>
          <w:p w14:paraId="0000011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mmediately after intervention</w:t>
            </w:r>
          </w:p>
          <w:p w14:paraId="0000011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  <w:p w14:paraId="0000011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11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ference group for all comparisons is wellness promotion arm</w:t>
            </w:r>
          </w:p>
          <w:p w14:paraId="0000011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1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with study partner (6 months)</w:t>
            </w:r>
          </w:p>
          <w:p w14:paraId="0000011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2·16***, 95% CI 1·29 – 3·61, p &lt; 0·01</w:t>
            </w:r>
          </w:p>
          <w:p w14:paraId="0000011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1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with study partner (12 months)</w:t>
            </w:r>
          </w:p>
          <w:p w14:paraId="0000012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14*, 95% CI 0·54 – 2·40, p &gt; 0·05</w:t>
            </w:r>
          </w:p>
          <w:p w14:paraId="0000012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2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with any partner (6 months)</w:t>
            </w:r>
          </w:p>
          <w:p w14:paraId="0000012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61**, 95% CI 1·01 – 2·55, p &lt; 0·05</w:t>
            </w:r>
          </w:p>
          <w:p w14:paraId="0000012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2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with any partner (12 months)</w:t>
            </w:r>
          </w:p>
          <w:p w14:paraId="0000012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91, 95% CI 0·45 – 1·81, p &gt; 0·05</w:t>
            </w:r>
          </w:p>
        </w:tc>
      </w:tr>
      <w:tr w:rsidR="00E03CCC" w14:paraId="055E1658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27" w14:textId="4610BB58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rrer et al. (2011)</w:t>
            </w:r>
            <w:r w:rsidR="004455FF">
              <w:rPr>
                <w:rFonts w:ascii="Garamond" w:eastAsia="Garamond" w:hAnsi="Garamond" w:cs="Garamond"/>
                <w:sz w:val="20"/>
                <w:szCs w:val="20"/>
              </w:rPr>
              <w:t>*</w:t>
            </w:r>
          </w:p>
          <w:p w14:paraId="00000128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2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</w:tc>
        <w:tc>
          <w:tcPr>
            <w:tcW w:w="1564" w:type="dxa"/>
          </w:tcPr>
          <w:p w14:paraId="0000012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2B" w14:textId="76605449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Young adults</w:t>
            </w:r>
            <w:r w:rsidR="00F64DB8">
              <w:rPr>
                <w:rFonts w:ascii="Garamond" w:eastAsia="Garamond" w:hAnsi="Garamond" w:cs="Garamond"/>
                <w:sz w:val="20"/>
                <w:szCs w:val="20"/>
              </w:rPr>
              <w:t xml:space="preserve"> enrolled in traditional college</w:t>
            </w:r>
          </w:p>
        </w:tc>
        <w:tc>
          <w:tcPr>
            <w:tcW w:w="1116" w:type="dxa"/>
          </w:tcPr>
          <w:p w14:paraId="0000012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99</w:t>
            </w:r>
          </w:p>
        </w:tc>
        <w:tc>
          <w:tcPr>
            <w:tcW w:w="1933" w:type="dxa"/>
          </w:tcPr>
          <w:p w14:paraId="0000012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xual risk reduction intervention addressing social-cognitive (SC) factors (Arm 1) or social-cognitive intervention + emotional education (SCE) (Arm 2)</w:t>
            </w:r>
          </w:p>
          <w:p w14:paraId="0000012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2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Standard of care (materials presented by university)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3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CE intervention: Videos demonstrated ways that condom</w:t>
            </w:r>
          </w:p>
          <w:p w14:paraId="0000013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e could lead to eroticism (e.g., putting a condom on with</w:t>
            </w:r>
          </w:p>
          <w:p w14:paraId="0000013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ne’s mouth)</w:t>
            </w:r>
          </w:p>
        </w:tc>
        <w:tc>
          <w:tcPr>
            <w:tcW w:w="1235" w:type="dxa"/>
          </w:tcPr>
          <w:p w14:paraId="0000013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  <w:p w14:paraId="0000013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</w:tc>
        <w:tc>
          <w:tcPr>
            <w:tcW w:w="4133" w:type="dxa"/>
          </w:tcPr>
          <w:p w14:paraId="0000013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CE arm compared with control:</w:t>
            </w:r>
          </w:p>
          <w:p w14:paraId="0000013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(3 months)</w:t>
            </w:r>
          </w:p>
          <w:p w14:paraId="0000013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 = 0·49**, p = 0·02</w:t>
            </w:r>
          </w:p>
          <w:p w14:paraId="0000013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(6 months)</w:t>
            </w:r>
          </w:p>
          <w:p w14:paraId="0000013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 = 0·56***, p &lt; 0·01</w:t>
            </w:r>
          </w:p>
          <w:p w14:paraId="0000013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3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CE arm compared with SC arm:</w:t>
            </w:r>
          </w:p>
          <w:p w14:paraId="0000013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(3 months)</w:t>
            </w:r>
          </w:p>
          <w:p w14:paraId="0000013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 = 0·08, p = 0·41</w:t>
            </w:r>
          </w:p>
          <w:p w14:paraId="0000013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(6 months)</w:t>
            </w:r>
          </w:p>
          <w:p w14:paraId="0000013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 = 0·38**, p = 0·04</w:t>
            </w:r>
          </w:p>
          <w:p w14:paraId="0000014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71B6300A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41" w14:textId="25328685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Garcia-Vazquez, Quinto,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Agullo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>-Tomas (2019)</w:t>
            </w:r>
            <w:r w:rsidR="004455FF">
              <w:rPr>
                <w:rFonts w:ascii="Garamond" w:eastAsia="Garamond" w:hAnsi="Garamond" w:cs="Garamond"/>
                <w:sz w:val="20"/>
                <w:szCs w:val="20"/>
              </w:rPr>
              <w:t>*</w:t>
            </w:r>
          </w:p>
          <w:p w14:paraId="0000014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4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pain</w:t>
            </w:r>
          </w:p>
          <w:p w14:paraId="0000014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either Ogres Nor Princesses</w:t>
            </w:r>
          </w:p>
        </w:tc>
        <w:tc>
          <w:tcPr>
            <w:tcW w:w="1564" w:type="dxa"/>
          </w:tcPr>
          <w:p w14:paraId="0000014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Quasiexperiment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with pre- and post-tests and control group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46" w14:textId="5CC11216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dolescents in school between ages 12-16</w:t>
            </w:r>
          </w:p>
        </w:tc>
        <w:tc>
          <w:tcPr>
            <w:tcW w:w="1116" w:type="dxa"/>
          </w:tcPr>
          <w:p w14:paraId="0000014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56</w:t>
            </w:r>
          </w:p>
        </w:tc>
        <w:tc>
          <w:tcPr>
            <w:tcW w:w="1933" w:type="dxa"/>
          </w:tcPr>
          <w:p w14:paraId="0000014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Secondary school program, educating students for 4 years with trained teaching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taff and external workshops</w:t>
            </w:r>
          </w:p>
          <w:p w14:paraId="00000149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4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No intervention give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4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 xml:space="preserve">Presents sexuality as a positive human value and source of pleasure, with a gender and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empowering perspective. One thematic block specifically discusses pleasure and health (sexual practices, consent, prevention, etc.)</w:t>
            </w:r>
          </w:p>
        </w:tc>
        <w:tc>
          <w:tcPr>
            <w:tcW w:w="1235" w:type="dxa"/>
          </w:tcPr>
          <w:p w14:paraId="0000014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Immediately after intervention</w:t>
            </w:r>
          </w:p>
          <w:p w14:paraId="0000014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 years</w:t>
            </w:r>
          </w:p>
        </w:tc>
        <w:tc>
          <w:tcPr>
            <w:tcW w:w="4133" w:type="dxa"/>
          </w:tcPr>
          <w:p w14:paraId="0000014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Knowledge immediately after*, p = 0·053</w:t>
            </w:r>
          </w:p>
          <w:p w14:paraId="0000014F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5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Knowledge after 2 years**, p = 0·022</w:t>
            </w:r>
          </w:p>
          <w:p w14:paraId="0000015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5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Condom use at first time immediately after**, p &lt; 0·05</w:t>
            </w:r>
          </w:p>
          <w:p w14:paraId="00000153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5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t first time 2 years, p &gt; 0·05</w:t>
            </w:r>
          </w:p>
          <w:p w14:paraId="0000015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5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t last time immediately after, p &gt; 0·05</w:t>
            </w:r>
          </w:p>
          <w:p w14:paraId="00000157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5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t last time 2 years, p &gt; 0·05</w:t>
            </w:r>
          </w:p>
        </w:tc>
      </w:tr>
      <w:tr w:rsidR="00E03CCC" w14:paraId="46D9E886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5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Goldberg et al. (2009)</w:t>
            </w:r>
          </w:p>
          <w:p w14:paraId="0000015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5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</w:tc>
        <w:tc>
          <w:tcPr>
            <w:tcW w:w="1564" w:type="dxa"/>
          </w:tcPr>
          <w:p w14:paraId="0000015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5D" w14:textId="0E139A60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carcerated youth between 13-18 years</w:t>
            </w:r>
          </w:p>
        </w:tc>
        <w:tc>
          <w:tcPr>
            <w:tcW w:w="1116" w:type="dxa"/>
          </w:tcPr>
          <w:p w14:paraId="0000015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91</w:t>
            </w:r>
          </w:p>
        </w:tc>
        <w:tc>
          <w:tcPr>
            <w:tcW w:w="1933" w:type="dxa"/>
          </w:tcPr>
          <w:p w14:paraId="0000015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ix one-hour education sessions over a 3 week period. (Arm 1) Booster group attended same sessions plus a booster session at the end of 3 months (Arm 2)</w:t>
            </w:r>
          </w:p>
          <w:p w14:paraId="0000016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6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No intervention, offered condensed HIV education session after study comple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62" w14:textId="6681A866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Session 3: Discusses pleasure and comfort </w:t>
            </w:r>
            <w:sdt>
              <w:sdtPr>
                <w:tag w:val="goog_rdk_3"/>
                <w:id w:val="-816728917"/>
              </w:sdtPr>
              <w:sdtEndPr/>
              <w:sdtContent>
                <w:r>
                  <w:rPr>
                    <w:rFonts w:ascii="Garamond" w:eastAsia="Garamond" w:hAnsi="Garamond" w:cs="Garamond"/>
                    <w:sz w:val="20"/>
                    <w:szCs w:val="20"/>
                  </w:rPr>
                  <w:t xml:space="preserve">(for both females &amp; males) </w:t>
                </w:r>
              </w:sdtContent>
            </w:sdt>
            <w:r>
              <w:rPr>
                <w:rFonts w:ascii="Garamond" w:eastAsia="Garamond" w:hAnsi="Garamond" w:cs="Garamond"/>
                <w:sz w:val="20"/>
                <w:szCs w:val="20"/>
              </w:rPr>
              <w:t>during condom application and use module. One part also addresses how condom use can be made easier and more fun.</w:t>
            </w:r>
          </w:p>
        </w:tc>
        <w:tc>
          <w:tcPr>
            <w:tcW w:w="1235" w:type="dxa"/>
          </w:tcPr>
          <w:p w14:paraId="0000016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 month</w:t>
            </w:r>
          </w:p>
          <w:p w14:paraId="0000016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  <w:p w14:paraId="0000016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</w:tc>
        <w:tc>
          <w:tcPr>
            <w:tcW w:w="4133" w:type="dxa"/>
          </w:tcPr>
          <w:p w14:paraId="0000016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participants:</w:t>
            </w:r>
          </w:p>
          <w:p w14:paraId="0000016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evention attitude**, p = 0·017</w:t>
            </w:r>
          </w:p>
          <w:p w14:paraId="0000016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Risk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>***, p &lt; 0·001</w:t>
            </w:r>
          </w:p>
          <w:p w14:paraId="0000016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attitude**, p = 0·022</w:t>
            </w:r>
          </w:p>
          <w:p w14:paraId="0000016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Safer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>, p = 0·70</w:t>
            </w:r>
          </w:p>
          <w:p w14:paraId="0000016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6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participants:</w:t>
            </w:r>
          </w:p>
          <w:p w14:paraId="0000016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evention attitude, p = 0·14</w:t>
            </w:r>
          </w:p>
          <w:p w14:paraId="0000016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Risk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>, p = 0·15</w:t>
            </w:r>
          </w:p>
          <w:p w14:paraId="0000016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attitude, p = 0·82</w:t>
            </w:r>
          </w:p>
          <w:p w14:paraId="0000017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Safer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>, p = 0·66</w:t>
            </w:r>
          </w:p>
        </w:tc>
      </w:tr>
      <w:tr w:rsidR="00E03CCC" w14:paraId="30BA268F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7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Gollub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et al. (2010)</w:t>
            </w:r>
          </w:p>
          <w:p w14:paraId="0000017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7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17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Women Fighting Infection Together</w:t>
            </w:r>
          </w:p>
        </w:tc>
        <w:tc>
          <w:tcPr>
            <w:tcW w:w="1564" w:type="dxa"/>
          </w:tcPr>
          <w:p w14:paraId="0000017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7EB600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Women with drug </w:t>
            </w:r>
            <w:r w:rsidR="00D64437">
              <w:rPr>
                <w:rFonts w:ascii="Garamond" w:eastAsia="Garamond" w:hAnsi="Garamond" w:cs="Garamond"/>
                <w:sz w:val="20"/>
                <w:szCs w:val="20"/>
              </w:rPr>
              <w:t xml:space="preserve">use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history</w:t>
            </w:r>
          </w:p>
          <w:p w14:paraId="78CA3F82" w14:textId="77777777" w:rsidR="00D64437" w:rsidRDefault="00D64437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310260F0" w14:textId="77777777" w:rsidR="00D64437" w:rsidRDefault="00D64437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ge range 21-56</w:t>
            </w:r>
          </w:p>
          <w:p w14:paraId="00000176" w14:textId="2BAE12D4" w:rsidR="00D64437" w:rsidRDefault="00D64437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000017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89</w:t>
            </w:r>
          </w:p>
        </w:tc>
        <w:tc>
          <w:tcPr>
            <w:tcW w:w="1933" w:type="dxa"/>
          </w:tcPr>
          <w:p w14:paraId="0000017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our-session delivered weekly (and one reunion session delivered on month later), peer-led, interactive group intervention that targeted body knowledge and HIV/STI prevention, including a focus on women’s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br/>
              <w:t>health (reproductive health screening, sexual violence, self-breast examination, STI signs, symptoms)</w:t>
            </w:r>
          </w:p>
          <w:p w14:paraId="00000179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7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Personalized HIV risk reduction counselling, testing, limited case management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7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Group Session 2 included discussions  of the notion of a woman’s own desires and sexual pleasure</w:t>
            </w:r>
          </w:p>
          <w:p w14:paraId="0000017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7D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000017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 months</w:t>
            </w:r>
          </w:p>
        </w:tc>
        <w:tc>
          <w:tcPr>
            <w:tcW w:w="4133" w:type="dxa"/>
          </w:tcPr>
          <w:p w14:paraId="0000017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ody knowledge***, p &lt; 0·001</w:t>
            </w:r>
          </w:p>
          <w:p w14:paraId="0000018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8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Knowledge about prevention methods**, p = 0·014</w:t>
            </w:r>
          </w:p>
          <w:p w14:paraId="0000018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8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condom use***, p &lt; 0·001</w:t>
            </w:r>
          </w:p>
          <w:p w14:paraId="0000018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8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condom use***, p &lt; 0·001</w:t>
            </w:r>
          </w:p>
        </w:tc>
      </w:tr>
      <w:tr w:rsidR="00E03CCC" w14:paraId="70661988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8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Heeren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et al. (2013)</w:t>
            </w:r>
          </w:p>
          <w:p w14:paraId="00000187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8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outh Africa</w:t>
            </w:r>
          </w:p>
          <w:p w14:paraId="0000018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Wake Up</w:t>
            </w:r>
          </w:p>
        </w:tc>
        <w:tc>
          <w:tcPr>
            <w:tcW w:w="1564" w:type="dxa"/>
          </w:tcPr>
          <w:p w14:paraId="0000018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332E4A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iversity students</w:t>
            </w:r>
          </w:p>
          <w:p w14:paraId="412504B4" w14:textId="77777777" w:rsidR="005F0E01" w:rsidRDefault="005F0E01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8B" w14:textId="46664E1F" w:rsidR="005F0E01" w:rsidRDefault="005F0E01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Mean age 20.8</w:t>
            </w:r>
          </w:p>
        </w:tc>
        <w:tc>
          <w:tcPr>
            <w:tcW w:w="1116" w:type="dxa"/>
          </w:tcPr>
          <w:p w14:paraId="0000018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176</w:t>
            </w:r>
          </w:p>
        </w:tc>
        <w:tc>
          <w:tcPr>
            <w:tcW w:w="1933" w:type="dxa"/>
          </w:tcPr>
          <w:p w14:paraId="0000018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HIV risk reduction intervention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comprising eight 45-minute modules. Two modules delivered during each of 4 weekly sessions. Sessions involved interactive exercises, games, brainstorming, roleplaying, videos, and group discussions.</w:t>
            </w:r>
          </w:p>
          <w:p w14:paraId="0000018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8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General health promotion, matched for group interaction and activity type.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9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 xml:space="preserve">Session 6: Correct condom use, discussed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making condom use fun and pleasurable</w:t>
            </w:r>
          </w:p>
        </w:tc>
        <w:tc>
          <w:tcPr>
            <w:tcW w:w="1235" w:type="dxa"/>
          </w:tcPr>
          <w:p w14:paraId="0000019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6 months</w:t>
            </w:r>
          </w:p>
          <w:p w14:paraId="0000019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19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protected vaginal intercourse (12 months)</w:t>
            </w:r>
          </w:p>
          <w:p w14:paraId="0000019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ERR = 0·28**, 95% CI 0·08 – 0·97, p = 0·045</w:t>
            </w:r>
          </w:p>
          <w:p w14:paraId="0000019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9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Frequency of condom use in the past 3 months </w:t>
            </w:r>
          </w:p>
          <w:p w14:paraId="0000019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2·82**, 95% CI 1·18 – 6·74, p = 0·02</w:t>
            </w:r>
          </w:p>
          <w:p w14:paraId="00000198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9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lf-efficacy for condom use</w:t>
            </w:r>
          </w:p>
          <w:p w14:paraId="0000019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 = 0·32**, p = 0·04</w:t>
            </w:r>
          </w:p>
          <w:p w14:paraId="0000019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9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 risk reduction knowledge</w:t>
            </w:r>
          </w:p>
          <w:p w14:paraId="0000019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 = 0·79***, p &lt; 0·001</w:t>
            </w:r>
          </w:p>
          <w:p w14:paraId="0000019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9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knowledge</w:t>
            </w:r>
          </w:p>
          <w:p w14:paraId="000001A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 = 0·31**, p = 0·04</w:t>
            </w:r>
          </w:p>
        </w:tc>
      </w:tr>
      <w:tr w:rsidR="00E03CCC" w14:paraId="5B9722AF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A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Hill &amp; Abraham (2017)</w:t>
            </w:r>
          </w:p>
          <w:p w14:paraId="000001A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A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K</w:t>
            </w:r>
          </w:p>
          <w:p w14:paraId="000001A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Wise up to condoms</w:t>
            </w:r>
          </w:p>
        </w:tc>
        <w:tc>
          <w:tcPr>
            <w:tcW w:w="1564" w:type="dxa"/>
          </w:tcPr>
          <w:p w14:paraId="000001A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A6" w14:textId="3221B692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lder teenagers in school between 16-18 years</w:t>
            </w:r>
          </w:p>
        </w:tc>
        <w:tc>
          <w:tcPr>
            <w:tcW w:w="1116" w:type="dxa"/>
          </w:tcPr>
          <w:p w14:paraId="000001A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67</w:t>
            </w:r>
          </w:p>
        </w:tc>
        <w:tc>
          <w:tcPr>
            <w:tcW w:w="1933" w:type="dxa"/>
          </w:tcPr>
          <w:p w14:paraId="000001A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promotional leaflet, presented with quiz and prize draw</w:t>
            </w:r>
          </w:p>
          <w:p w14:paraId="000001A9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A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No intervention give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A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cluded information on how condoms can help to add fun to one’s sex life, without any loss of sensitivity or protection</w:t>
            </w:r>
          </w:p>
        </w:tc>
        <w:tc>
          <w:tcPr>
            <w:tcW w:w="1235" w:type="dxa"/>
          </w:tcPr>
          <w:p w14:paraId="000001A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 weeks</w:t>
            </w:r>
          </w:p>
        </w:tc>
        <w:tc>
          <w:tcPr>
            <w:tcW w:w="4133" w:type="dxa"/>
          </w:tcPr>
          <w:p w14:paraId="000001A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ttitudes (new partner), d = 0·46***, p &lt; 0·001</w:t>
            </w:r>
          </w:p>
          <w:p w14:paraId="000001A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ttitudes (steady partner), d = 0·30***, p &lt; 0·01</w:t>
            </w:r>
          </w:p>
          <w:p w14:paraId="000001A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lf-efficacy (prep), d = 0·71***, p &lt; 0·001</w:t>
            </w:r>
          </w:p>
          <w:p w14:paraId="000001B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lf-efficacy (use), d = 0·28**, p &lt; 0·05</w:t>
            </w:r>
          </w:p>
          <w:p w14:paraId="000001B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B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(new partner), d = -0·23, p &gt; 0·05</w:t>
            </w:r>
          </w:p>
          <w:p w14:paraId="000001B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dom use (steady partner), d =0·12, p &gt; 0·05 </w:t>
            </w:r>
          </w:p>
        </w:tc>
      </w:tr>
      <w:tr w:rsidR="00E03CCC" w14:paraId="501A6F10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B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Jemmott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III et al. (2014)</w:t>
            </w:r>
          </w:p>
          <w:p w14:paraId="000001B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B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outh Africa</w:t>
            </w:r>
          </w:p>
          <w:p w14:paraId="000001B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n, Together Making</w:t>
            </w:r>
          </w:p>
          <w:p w14:paraId="000001B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 Difference!</w:t>
            </w:r>
          </w:p>
          <w:p w14:paraId="000001B9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64" w:type="dxa"/>
          </w:tcPr>
          <w:p w14:paraId="000001B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AA1CC5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outh African men who reported vaginal intercourse</w:t>
            </w:r>
          </w:p>
          <w:p w14:paraId="30984F54" w14:textId="77777777" w:rsidR="00A77FDC" w:rsidRDefault="00A77FD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BB" w14:textId="09351BA9" w:rsidR="00A77FDC" w:rsidRDefault="00A77FDC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ge range 18-45</w:t>
            </w:r>
          </w:p>
        </w:tc>
        <w:tc>
          <w:tcPr>
            <w:tcW w:w="1116" w:type="dxa"/>
          </w:tcPr>
          <w:p w14:paraId="000001B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181</w:t>
            </w:r>
          </w:p>
        </w:tc>
        <w:tc>
          <w:tcPr>
            <w:tcW w:w="1933" w:type="dxa"/>
          </w:tcPr>
          <w:p w14:paraId="000001BD" w14:textId="77777777" w:rsidR="00E03CCC" w:rsidRDefault="00D2234F">
            <w:pPr>
              <w:rPr>
                <w:rFonts w:ascii="Garamond" w:eastAsia="Garamond" w:hAnsi="Garamond" w:cs="Garamond"/>
                <w:color w:val="000000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t>Six 75-minute modules over 3 weeks delivered in highly structured, small groups.</w:t>
            </w:r>
          </w:p>
          <w:p w14:paraId="000001BE" w14:textId="77777777" w:rsidR="00E03CCC" w:rsidRDefault="00E03CCC">
            <w:pPr>
              <w:rPr>
                <w:rFonts w:ascii="Garamond" w:eastAsia="Garamond" w:hAnsi="Garamond" w:cs="Garamond"/>
                <w:color w:val="000000"/>
                <w:sz w:val="20"/>
                <w:szCs w:val="20"/>
              </w:rPr>
            </w:pPr>
          </w:p>
          <w:p w14:paraId="000001B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t>Control: General health promotion, matched for group interaction and activity type</w:t>
            </w:r>
          </w:p>
          <w:p w14:paraId="000001C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C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Video drama addressed effects of condom use on sexual enjoyment</w:t>
            </w:r>
          </w:p>
          <w:p w14:paraId="000001C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C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ther activities addressed</w:t>
            </w:r>
          </w:p>
          <w:p w14:paraId="000001C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the risk of different sexual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>, HIV’s</w:t>
            </w:r>
          </w:p>
          <w:p w14:paraId="000001C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pread through a social network, condom-use</w:t>
            </w:r>
          </w:p>
          <w:p w14:paraId="000001C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kills, making condoms fun and pleasurable,</w:t>
            </w:r>
          </w:p>
          <w:p w14:paraId="000001C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nd responding to partners’ concerns about using condoms.</w:t>
            </w:r>
          </w:p>
        </w:tc>
        <w:tc>
          <w:tcPr>
            <w:tcW w:w="1235" w:type="dxa"/>
          </w:tcPr>
          <w:p w14:paraId="000001C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,</w:t>
            </w:r>
          </w:p>
          <w:p w14:paraId="000001C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1C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cross 6- and 12-month assessments:</w:t>
            </w:r>
          </w:p>
          <w:p w14:paraId="000001C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C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in the last three months</w:t>
            </w:r>
          </w:p>
          <w:p w14:paraId="000001C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32***, 95% CI 1·03 – 1·71, p = 0·008</w:t>
            </w:r>
          </w:p>
          <w:p w14:paraId="000001C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C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Frequency condom use </w:t>
            </w:r>
          </w:p>
          <w:p w14:paraId="000001D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41***, 95% CI 1·13 – 1·76, p = 0·002</w:t>
            </w:r>
          </w:p>
          <w:p w14:paraId="000001D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D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protected vaginal intercourse</w:t>
            </w:r>
          </w:p>
          <w:p w14:paraId="000001D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95, 95% CI 0·81 – 1·13, p = 0·578</w:t>
            </w:r>
          </w:p>
          <w:p w14:paraId="000001D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D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21238A56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D6" w14:textId="4E3CD0EE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Jemmott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III et al. (201</w:t>
            </w:r>
            <w:r w:rsidR="00341779">
              <w:rPr>
                <w:rFonts w:ascii="Garamond" w:eastAsia="Garamond" w:hAnsi="Garamond" w:cs="Garamond"/>
                <w:sz w:val="20"/>
                <w:szCs w:val="20"/>
              </w:rPr>
              <w:t>5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)</w:t>
            </w:r>
          </w:p>
          <w:p w14:paraId="000001D7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D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1D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eing Responsible for Ourselves</w:t>
            </w:r>
          </w:p>
        </w:tc>
        <w:tc>
          <w:tcPr>
            <w:tcW w:w="1564" w:type="dxa"/>
          </w:tcPr>
          <w:p w14:paraId="000001D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F915A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frican American men who have sex with men</w:t>
            </w:r>
          </w:p>
          <w:p w14:paraId="35F77089" w14:textId="77777777" w:rsidR="00577E3A" w:rsidRDefault="00577E3A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DB" w14:textId="34F6977B" w:rsidR="00577E3A" w:rsidRDefault="00577E3A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41.6</w:t>
            </w:r>
          </w:p>
        </w:tc>
        <w:tc>
          <w:tcPr>
            <w:tcW w:w="1116" w:type="dxa"/>
          </w:tcPr>
          <w:p w14:paraId="000001D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95</w:t>
            </w:r>
          </w:p>
        </w:tc>
        <w:tc>
          <w:tcPr>
            <w:tcW w:w="1933" w:type="dxa"/>
          </w:tcPr>
          <w:p w14:paraId="000001D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/STI risk reduction targeting condom use. Three, 90-min, one-on-one tailored sessions implemented over three weeks using standardized intervention manuals.</w:t>
            </w:r>
          </w:p>
          <w:p w14:paraId="000001D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D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Control: Attention-matched general health promo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E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ession 2 included part where participants considered ways to make condom use fun and pleasurable</w:t>
            </w:r>
          </w:p>
        </w:tc>
        <w:tc>
          <w:tcPr>
            <w:tcW w:w="1235" w:type="dxa"/>
          </w:tcPr>
          <w:p w14:paraId="000001E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  <w:p w14:paraId="000001E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1E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cross 6- and 12-month assessments:</w:t>
            </w:r>
          </w:p>
          <w:p w14:paraId="000001E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E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in the last three months</w:t>
            </w:r>
          </w:p>
          <w:p w14:paraId="000001E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01, 95% CI 0·71 – 1·44, p = 0·95</w:t>
            </w:r>
          </w:p>
          <w:p w14:paraId="000001E7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E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protected intercourse</w:t>
            </w:r>
          </w:p>
          <w:p w14:paraId="000001E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0·99, 95% CI 0·69 – 1·42, p = 0·96</w:t>
            </w:r>
          </w:p>
          <w:p w14:paraId="000001E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6B7ED0B1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E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Jemmott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III et al., (2010)</w:t>
            </w:r>
          </w:p>
          <w:p w14:paraId="000001E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E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1E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e Proud! Be Responsible</w:t>
            </w:r>
          </w:p>
        </w:tc>
        <w:tc>
          <w:tcPr>
            <w:tcW w:w="1564" w:type="dxa"/>
          </w:tcPr>
          <w:p w14:paraId="000001E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luster 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F0" w14:textId="6A9C91C0" w:rsidR="00CB5E88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frican American adolescents</w:t>
            </w:r>
            <w:r w:rsidR="00CB5E88">
              <w:rPr>
                <w:rFonts w:ascii="Garamond" w:eastAsia="Garamond" w:hAnsi="Garamond" w:cs="Garamond"/>
                <w:sz w:val="20"/>
                <w:szCs w:val="20"/>
              </w:rPr>
              <w:t xml:space="preserve"> between 13 – 18 years </w:t>
            </w:r>
            <w:r w:rsidR="003723DA">
              <w:rPr>
                <w:rFonts w:ascii="Garamond" w:eastAsia="Garamond" w:hAnsi="Garamond" w:cs="Garamond"/>
                <w:sz w:val="20"/>
                <w:szCs w:val="20"/>
              </w:rPr>
              <w:t>of age</w:t>
            </w:r>
          </w:p>
        </w:tc>
        <w:tc>
          <w:tcPr>
            <w:tcW w:w="1116" w:type="dxa"/>
          </w:tcPr>
          <w:p w14:paraId="000001F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707</w:t>
            </w:r>
          </w:p>
        </w:tc>
        <w:tc>
          <w:tcPr>
            <w:tcW w:w="1933" w:type="dxa"/>
          </w:tcPr>
          <w:p w14:paraId="000001F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ix 50-minutes modules of interactive activities, films, small group discussions, experimental exercises, role-playing exercises, delivered in two sessions of 3 modules each. Intervention was implemented by community-based organizations. The intervention teaches that abstinence is the most effective way to prevent STDs, but it emphasizes that if adolescents do have sex they should use condoms.</w:t>
            </w:r>
          </w:p>
          <w:p w14:paraId="000001F3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F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general health promotion interven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1F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ddresses attitudes toward condom use, skill and self-efficacy in using condoms, beliefs about negative consequences of condoms for sexual enjoyment, and skill and self-efficacy in negotiating condom use</w:t>
            </w:r>
          </w:p>
          <w:p w14:paraId="000001F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00001F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  <w:p w14:paraId="000001F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  <w:p w14:paraId="000001F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1F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ver 12-month period:</w:t>
            </w:r>
          </w:p>
          <w:p w14:paraId="000001F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F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 in last three months</w:t>
            </w:r>
          </w:p>
          <w:p w14:paraId="000001F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39**, 95% CI 1·06 – 1·84, p = 0·02</w:t>
            </w:r>
          </w:p>
          <w:p w14:paraId="000001F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1F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requency of condom use</w:t>
            </w:r>
          </w:p>
          <w:p w14:paraId="0000020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D = 0·20**, 95% CI 0·02 – 0·39, p = 0·03</w:t>
            </w:r>
          </w:p>
          <w:p w14:paraId="0000020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0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t last sexual intercourse</w:t>
            </w:r>
          </w:p>
          <w:p w14:paraId="0000020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29*, 95% CI 1·00 – 1·67, p = 0·05</w:t>
            </w:r>
          </w:p>
          <w:p w14:paraId="0000020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0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0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7B191321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0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Jemmott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Jemmott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III, &amp; O’Leary (2007)</w:t>
            </w:r>
          </w:p>
          <w:p w14:paraId="00000208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0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20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ister-to-Sister: The Black Women’s Health Project</w:t>
            </w:r>
          </w:p>
        </w:tc>
        <w:tc>
          <w:tcPr>
            <w:tcW w:w="1564" w:type="dxa"/>
          </w:tcPr>
          <w:p w14:paraId="0000020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0C" w14:textId="54920649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frican American women in primary care settings</w:t>
            </w:r>
          </w:p>
          <w:p w14:paraId="0107FD62" w14:textId="2A904A6E" w:rsidR="007936D9" w:rsidRDefault="007936D9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7C842FC8" w14:textId="2129D8C5" w:rsidR="007936D9" w:rsidRDefault="007936D9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27</w:t>
            </w:r>
          </w:p>
          <w:p w14:paraId="0000020D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000020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64</w:t>
            </w:r>
          </w:p>
        </w:tc>
        <w:tc>
          <w:tcPr>
            <w:tcW w:w="1933" w:type="dxa"/>
          </w:tcPr>
          <w:p w14:paraId="0000020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HIV/STD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skill building: 20 minutes one-on-one (Arm 1) and 200 minutes in group (Arm 2).</w:t>
            </w:r>
          </w:p>
          <w:p w14:paraId="0000021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1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/STD information: 20 minutes one-on-one (Arm 3) and 200 minutes in group (Arm 4).</w:t>
            </w:r>
          </w:p>
          <w:p w14:paraId="0000021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1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General health promotion interven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1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rm 3: Group behavioural skills building involved addressing pleasure beliefs – specifically that condoms do not diminish enjoyment</w:t>
            </w:r>
          </w:p>
          <w:p w14:paraId="0000021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1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000021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  <w:p w14:paraId="0000021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  <w:p w14:paraId="0000021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21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kill group vs information groups:</w:t>
            </w:r>
          </w:p>
          <w:p w14:paraId="0000021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1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  <w:p w14:paraId="0000021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Proportion protected sexual intercourse**, p = 0·02 </w:t>
            </w:r>
          </w:p>
          <w:p w14:paraId="0000021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t last intercourse, p = 0·92</w:t>
            </w:r>
          </w:p>
          <w:p w14:paraId="0000021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requency of unprotected sexual intercourse**, p = 0·01</w:t>
            </w:r>
          </w:p>
          <w:p w14:paraId="0000022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2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  <w:p w14:paraId="0000022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Proportion protected sexual intercourse*, p = 0·07 </w:t>
            </w:r>
          </w:p>
          <w:p w14:paraId="0000022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t last intercourse, p = 0·69</w:t>
            </w:r>
          </w:p>
          <w:p w14:paraId="0000022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requency of unprotected sexual intercourse, p = 0·16</w:t>
            </w:r>
          </w:p>
          <w:p w14:paraId="0000022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2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  <w:p w14:paraId="0000022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oportion protected sexual intercourse*, p = 0·05</w:t>
            </w:r>
          </w:p>
          <w:p w14:paraId="0000022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t last intercourse**, p = 0·01</w:t>
            </w:r>
          </w:p>
          <w:p w14:paraId="0000022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requency of unprotected sexual intercourse**, p = 0·02</w:t>
            </w:r>
          </w:p>
          <w:p w14:paraId="0000022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2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2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2DD7D312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2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Kerr et al. (2015)</w:t>
            </w:r>
          </w:p>
          <w:p w14:paraId="0000022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2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23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ocus on Youth</w:t>
            </w:r>
          </w:p>
        </w:tc>
        <w:tc>
          <w:tcPr>
            <w:tcW w:w="1564" w:type="dxa"/>
          </w:tcPr>
          <w:p w14:paraId="0000023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32" w14:textId="48D368C9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frican American adolescents</w:t>
            </w:r>
            <w:r w:rsidR="00471535">
              <w:rPr>
                <w:rFonts w:ascii="Garamond" w:eastAsia="Garamond" w:hAnsi="Garamond" w:cs="Garamond"/>
                <w:sz w:val="20"/>
                <w:szCs w:val="20"/>
              </w:rPr>
              <w:t xml:space="preserve"> between 14 – 17 years of age</w:t>
            </w:r>
          </w:p>
        </w:tc>
        <w:tc>
          <w:tcPr>
            <w:tcW w:w="1116" w:type="dxa"/>
          </w:tcPr>
          <w:p w14:paraId="0000023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613</w:t>
            </w:r>
          </w:p>
        </w:tc>
        <w:tc>
          <w:tcPr>
            <w:tcW w:w="1933" w:type="dxa"/>
          </w:tcPr>
          <w:p w14:paraId="0000023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rief educational HIV-prevention curriculum and media campaign. 2 cities received culturally-tailored  media intervention (TV and radio) promoting HIV reduction.</w:t>
            </w:r>
          </w:p>
          <w:p w14:paraId="0000023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3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Attention control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37" w14:textId="6DB863E4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One of the media themes aimed to counteract perspectives regarding diminished pleasure associated with condom use and emphasize the condom’s benefits of reducing stress </w:t>
            </w:r>
            <w:sdt>
              <w:sdtPr>
                <w:tag w:val="goog_rdk_6"/>
                <w:id w:val="402644496"/>
                <w:showingPlcHdr/>
              </w:sdtPr>
              <w:sdtEndPr/>
              <w:sdtContent>
                <w:r w:rsidR="00FD515D">
                  <w:t xml:space="preserve">     </w:t>
                </w:r>
              </w:sdtContent>
            </w:sdt>
            <w:r>
              <w:rPr>
                <w:rFonts w:ascii="Garamond" w:eastAsia="Garamond" w:hAnsi="Garamond" w:cs="Garamond"/>
                <w:sz w:val="20"/>
                <w:szCs w:val="20"/>
              </w:rPr>
              <w:t>associated with risks of pregnancy and HIV</w:t>
            </w:r>
          </w:p>
        </w:tc>
        <w:tc>
          <w:tcPr>
            <w:tcW w:w="1235" w:type="dxa"/>
          </w:tcPr>
          <w:p w14:paraId="0000023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  <w:p w14:paraId="0000023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  <w:p w14:paraId="0000023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23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Knowledge***, p &lt; 0·0001 (3 months)</w:t>
            </w:r>
          </w:p>
          <w:p w14:paraId="0000023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Knowledge***, p &lt; 0·0001 (6 months)</w:t>
            </w:r>
          </w:p>
          <w:p w14:paraId="0000023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Knowledge***, p &lt; 0·01 (12 months)</w:t>
            </w:r>
          </w:p>
          <w:p w14:paraId="0000023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3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tigma*, p &lt; 0·05 (3 months)</w:t>
            </w:r>
          </w:p>
          <w:p w14:paraId="0000024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tigma*, p &lt; 0·05 (6 months)</w:t>
            </w:r>
          </w:p>
          <w:p w14:paraId="0000024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tigma*, p &lt; 0·05 (12 months)</w:t>
            </w:r>
          </w:p>
          <w:p w14:paraId="0000024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4BC92764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4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Lim et al. (2017)</w:t>
            </w:r>
          </w:p>
          <w:p w14:paraId="0000024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4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ingapore</w:t>
            </w:r>
          </w:p>
        </w:tc>
        <w:tc>
          <w:tcPr>
            <w:tcW w:w="1564" w:type="dxa"/>
          </w:tcPr>
          <w:p w14:paraId="0000024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Quasiexperiment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with pre- and post-tests and control group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4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eterosexual men engaging in paid or casual sex</w:t>
            </w:r>
          </w:p>
          <w:p w14:paraId="415F428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  <w:lang w:val="en-US"/>
              </w:rPr>
            </w:pPr>
          </w:p>
          <w:p w14:paraId="00000248" w14:textId="20D5F57D" w:rsidR="00D102BC" w:rsidRPr="00D102BC" w:rsidRDefault="00D102BC">
            <w:pPr>
              <w:rPr>
                <w:rFonts w:ascii="Garamond" w:eastAsia="Garamond" w:hAnsi="Garamond" w:cs="Garamond"/>
                <w:sz w:val="20"/>
                <w:szCs w:val="20"/>
                <w:lang w:val="en-US"/>
              </w:rPr>
            </w:pPr>
            <w:r>
              <w:rPr>
                <w:rFonts w:ascii="Garamond" w:eastAsia="Garamond" w:hAnsi="Garamond" w:cs="Garamond"/>
                <w:sz w:val="20"/>
                <w:szCs w:val="20"/>
                <w:lang w:val="en-US"/>
              </w:rPr>
              <w:t>Age range 21-69</w:t>
            </w:r>
          </w:p>
        </w:tc>
        <w:tc>
          <w:tcPr>
            <w:tcW w:w="1116" w:type="dxa"/>
          </w:tcPr>
          <w:p w14:paraId="0000024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04</w:t>
            </w:r>
          </w:p>
        </w:tc>
        <w:tc>
          <w:tcPr>
            <w:tcW w:w="1933" w:type="dxa"/>
          </w:tcPr>
          <w:p w14:paraId="0000024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Non-disease centric and non-stigmatizing intervention addressing sexual wellbeing through edutainment ‘talk shows’, an interactive web portal, and a  public education/photo booth event. Additionally linkages to free, anonymous HIV testing as well as free access to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ocndom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and lubricants.</w:t>
            </w:r>
          </w:p>
          <w:p w14:paraId="0000024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4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Distribution of education materials and provision of advice on healthy eating and physical activity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4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Entire intervention promotes sexual wellbeing. Edutainment component promotes positive attitudes towards sexuality, enhanced bonding, and sexual pleasure in marital and long-standing relationships.</w:t>
            </w:r>
          </w:p>
          <w:p w14:paraId="0000024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4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hort 15- to</w:t>
            </w:r>
          </w:p>
          <w:p w14:paraId="0000025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0-minute talk shows covered 6 themes, including tips on pleasurable sex with condom, information on masturbation</w:t>
            </w:r>
          </w:p>
        </w:tc>
        <w:tc>
          <w:tcPr>
            <w:tcW w:w="1235" w:type="dxa"/>
          </w:tcPr>
          <w:p w14:paraId="0000025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</w:tc>
        <w:tc>
          <w:tcPr>
            <w:tcW w:w="4133" w:type="dxa"/>
          </w:tcPr>
          <w:p w14:paraId="0000025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t last vaginal sex (casual partner)</w:t>
            </w:r>
          </w:p>
          <w:p w14:paraId="0000025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 = 1·41, 95% CI 1·05 – 1·89</w:t>
            </w:r>
          </w:p>
          <w:p w14:paraId="0000025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5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 at last oral sex (casual partner)</w:t>
            </w:r>
          </w:p>
          <w:p w14:paraId="0000025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 = 1·70, 95% CI 1·11 – 2·61</w:t>
            </w:r>
          </w:p>
          <w:p w14:paraId="00000257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7EA11708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5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rcell et al., (2013)</w:t>
            </w:r>
          </w:p>
          <w:p w14:paraId="00000259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5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25B" w14:textId="4FFC219D" w:rsidR="00FD515D" w:rsidRDefault="007B4A11" w:rsidP="00FD515D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sdt>
              <w:sdtPr>
                <w:tag w:val="goog_rdk_9"/>
                <w:id w:val="-34578382"/>
              </w:sdtPr>
              <w:sdtEndPr/>
              <w:sdtContent/>
            </w:sdt>
          </w:p>
          <w:p w14:paraId="0000025D" w14:textId="1ED99879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ervation Activities</w:t>
            </w:r>
          </w:p>
        </w:tc>
        <w:tc>
          <w:tcPr>
            <w:tcW w:w="1564" w:type="dxa"/>
          </w:tcPr>
          <w:p w14:paraId="0000025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Quasiexperiment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with pre- and post-tests and control group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5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Young black males</w:t>
            </w:r>
            <w:sdt>
              <w:sdtPr>
                <w:tag w:val="goog_rdk_10"/>
                <w:id w:val="122437601"/>
              </w:sdtPr>
              <w:sdtEndPr/>
              <w:sdtContent>
                <w:r>
                  <w:rPr>
                    <w:rFonts w:ascii="Garamond" w:eastAsia="Garamond" w:hAnsi="Garamond" w:cs="Garamond"/>
                    <w:sz w:val="20"/>
                    <w:szCs w:val="20"/>
                  </w:rPr>
                  <w:t xml:space="preserve"> between 16-25 years</w:t>
                </w:r>
              </w:sdtContent>
            </w:sdt>
          </w:p>
        </w:tc>
        <w:tc>
          <w:tcPr>
            <w:tcW w:w="1116" w:type="dxa"/>
          </w:tcPr>
          <w:p w14:paraId="0000026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97</w:t>
            </w:r>
          </w:p>
        </w:tc>
        <w:tc>
          <w:tcPr>
            <w:tcW w:w="1933" w:type="dxa"/>
          </w:tcPr>
          <w:p w14:paraId="0000026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Three 60-minutes sessions led by two black male health educators, conducted immediately after GED class on consecutive days. Involves group discussions, interactive activities, presentations,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demonstrations and hands on activities.</w:t>
            </w:r>
          </w:p>
          <w:p w14:paraId="0000026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6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No interven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6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ession 2: Proper condom use, ways to make condom use more pleasurable</w:t>
            </w:r>
          </w:p>
        </w:tc>
        <w:tc>
          <w:tcPr>
            <w:tcW w:w="1235" w:type="dxa"/>
          </w:tcPr>
          <w:p w14:paraId="0000026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</w:tc>
        <w:tc>
          <w:tcPr>
            <w:tcW w:w="4133" w:type="dxa"/>
          </w:tcPr>
          <w:p w14:paraId="0000026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TD knowledge</w:t>
            </w:r>
          </w:p>
          <w:p w14:paraId="0000026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57***, 95% CI 1·44 – 1·71, p &lt; 0·001</w:t>
            </w:r>
          </w:p>
          <w:p w14:paraId="00000268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6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ttitude about sex enjoyment with condom</w:t>
            </w:r>
          </w:p>
          <w:p w14:paraId="0000026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39, 95% CI 0·93 – 2·09, p &gt; 0·05</w:t>
            </w:r>
          </w:p>
          <w:p w14:paraId="0000026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6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requency of condom use</w:t>
            </w:r>
          </w:p>
          <w:p w14:paraId="0000026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83***, 95% CI 1·24 – 2·71, p &lt; 0·01</w:t>
            </w:r>
          </w:p>
          <w:p w14:paraId="0000026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6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ed lube with condoms</w:t>
            </w:r>
          </w:p>
          <w:p w14:paraId="0000027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23·61**, 95% CI 1·67 – 333·35, p &lt; 0·05</w:t>
            </w:r>
          </w:p>
          <w:p w14:paraId="0000027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7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Used condoms at last sex</w:t>
            </w:r>
          </w:p>
          <w:p w14:paraId="0000027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 = 1·10, 95% CI 0·88 – 1·34, p &gt; 0·05</w:t>
            </w:r>
          </w:p>
          <w:p w14:paraId="0000027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117E7C91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7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Morrison-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edy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et al. (2005)</w:t>
            </w:r>
          </w:p>
          <w:p w14:paraId="0000027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7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</w:tc>
        <w:tc>
          <w:tcPr>
            <w:tcW w:w="1564" w:type="dxa"/>
          </w:tcPr>
          <w:p w14:paraId="0000027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F442549" w14:textId="77777777" w:rsidR="00E03CCC" w:rsidRDefault="00D2234F">
            <w:r>
              <w:rPr>
                <w:rFonts w:ascii="Garamond" w:eastAsia="Garamond" w:hAnsi="Garamond" w:cs="Garamond"/>
                <w:sz w:val="20"/>
                <w:szCs w:val="20"/>
              </w:rPr>
              <w:t>Adolescent girls at Planned Parenthood</w:t>
            </w:r>
            <w:sdt>
              <w:sdtPr>
                <w:tag w:val="goog_rdk_11"/>
                <w:id w:val="167451899"/>
              </w:sdtPr>
              <w:sdtEndPr/>
              <w:sdtContent>
                <w:r>
                  <w:rPr>
                    <w:rFonts w:ascii="Garamond" w:eastAsia="Garamond" w:hAnsi="Garamond" w:cs="Garamond"/>
                    <w:sz w:val="20"/>
                    <w:szCs w:val="20"/>
                  </w:rPr>
                  <w:t xml:space="preserve"> between 15-19 years</w:t>
                </w:r>
              </w:sdtContent>
            </w:sdt>
          </w:p>
          <w:p w14:paraId="00000279" w14:textId="5801A779" w:rsidR="00977A4C" w:rsidRDefault="00977A4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000027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2</w:t>
            </w:r>
          </w:p>
        </w:tc>
        <w:tc>
          <w:tcPr>
            <w:tcW w:w="1933" w:type="dxa"/>
          </w:tcPr>
          <w:p w14:paraId="0000027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our, two-hour small group sessions aimed at HIV reduction, including role play and take-home activities</w:t>
            </w:r>
          </w:p>
          <w:p w14:paraId="0000027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7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Time and structure matched educational control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7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skills components includes eroticizing safer sex</w:t>
            </w:r>
          </w:p>
        </w:tc>
        <w:tc>
          <w:tcPr>
            <w:tcW w:w="1235" w:type="dxa"/>
          </w:tcPr>
          <w:p w14:paraId="0000027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</w:tc>
        <w:tc>
          <w:tcPr>
            <w:tcW w:w="4133" w:type="dxa"/>
          </w:tcPr>
          <w:p w14:paraId="0000028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Knowledge***, d = 0·63, p &lt; 0·001</w:t>
            </w:r>
          </w:p>
          <w:p w14:paraId="0000028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skills**, d = 0·32, p = 0·04</w:t>
            </w:r>
          </w:p>
          <w:p w14:paraId="0000028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os of condom use, d = 0·01, p = 0·93</w:t>
            </w:r>
          </w:p>
          <w:p w14:paraId="0000028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 of condom use**, d = 0·35, p = 0·03</w:t>
            </w:r>
          </w:p>
          <w:p w14:paraId="0000028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Vaginal sex with condom, d = 0·16, p = 0·50</w:t>
            </w:r>
          </w:p>
          <w:p w14:paraId="0000028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Vaginal sex without condom, d = 0·26, p = 0·38</w:t>
            </w:r>
          </w:p>
          <w:p w14:paraId="0000028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3C7D7668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87" w14:textId="4E0A7F4F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Olley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, Abbas, &amp;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Gidron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(2011)</w:t>
            </w:r>
            <w:r w:rsidR="004455FF">
              <w:rPr>
                <w:rFonts w:ascii="Garamond" w:eastAsia="Garamond" w:hAnsi="Garamond" w:cs="Garamond"/>
                <w:sz w:val="20"/>
                <w:szCs w:val="20"/>
              </w:rPr>
              <w:t>*</w:t>
            </w:r>
          </w:p>
          <w:p w14:paraId="00000288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8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igeria</w:t>
            </w:r>
          </w:p>
        </w:tc>
        <w:tc>
          <w:tcPr>
            <w:tcW w:w="1564" w:type="dxa"/>
          </w:tcPr>
          <w:p w14:paraId="0000028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Quasiexperimetn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with pre- and post-tests and control group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1F305F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Women with HIV</w:t>
            </w:r>
          </w:p>
          <w:p w14:paraId="42202EE5" w14:textId="77777777" w:rsidR="00BC719B" w:rsidRDefault="00BC719B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8B" w14:textId="3BBB063A" w:rsidR="00BC719B" w:rsidRDefault="00BC719B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29.1</w:t>
            </w:r>
          </w:p>
        </w:tc>
        <w:tc>
          <w:tcPr>
            <w:tcW w:w="1116" w:type="dxa"/>
          </w:tcPr>
          <w:p w14:paraId="0000028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2</w:t>
            </w:r>
          </w:p>
        </w:tc>
        <w:tc>
          <w:tcPr>
            <w:tcW w:w="1933" w:type="dxa"/>
          </w:tcPr>
          <w:p w14:paraId="0000028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wo 20 minute sessions of psychological inoculation, where participants were presented with barriers to condom use and discussed how to refute these</w:t>
            </w:r>
          </w:p>
          <w:p w14:paraId="0000028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8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2, 20 minute sessions on safe sex health educa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9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ddressed negative beliefs about condoms, such as that you cannot climax with condoms</w:t>
            </w:r>
          </w:p>
        </w:tc>
        <w:tc>
          <w:tcPr>
            <w:tcW w:w="1235" w:type="dxa"/>
          </w:tcPr>
          <w:p w14:paraId="0000029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 week</w:t>
            </w:r>
          </w:p>
        </w:tc>
        <w:tc>
          <w:tcPr>
            <w:tcW w:w="4133" w:type="dxa"/>
          </w:tcPr>
          <w:p w14:paraId="0000029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e- to post- results for intervention arm only:</w:t>
            </w:r>
          </w:p>
          <w:p w14:paraId="0000029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duction in satisfaction barriers***, p=0·005</w:t>
            </w:r>
          </w:p>
          <w:p w14:paraId="0000029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lf-efficacy for negotiating condom use**, p=0·03</w:t>
            </w:r>
          </w:p>
          <w:p w14:paraId="0000029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duction in barriers for motivation**, p=0·048</w:t>
            </w:r>
          </w:p>
          <w:p w14:paraId="0000029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9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 vs intervention arm:</w:t>
            </w:r>
          </w:p>
          <w:p w14:paraId="0000029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lways use condoms*, p=0·07</w:t>
            </w:r>
          </w:p>
        </w:tc>
      </w:tr>
      <w:tr w:rsidR="00E03CCC" w14:paraId="3434424F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9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osser et al. (2010)</w:t>
            </w:r>
          </w:p>
          <w:p w14:paraId="0000029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9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29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Men’s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INTernet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Study-II</w:t>
            </w:r>
          </w:p>
        </w:tc>
        <w:tc>
          <w:tcPr>
            <w:tcW w:w="1564" w:type="dxa"/>
          </w:tcPr>
          <w:p w14:paraId="0000029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9E" w14:textId="32FF9B50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n who have sex with men</w:t>
            </w:r>
            <w:r w:rsidR="005000BA">
              <w:rPr>
                <w:rFonts w:ascii="Garamond" w:eastAsia="Garamond" w:hAnsi="Garamond" w:cs="Garamond"/>
                <w:sz w:val="20"/>
                <w:szCs w:val="20"/>
              </w:rPr>
              <w:t>, 18 years old and above</w:t>
            </w:r>
          </w:p>
        </w:tc>
        <w:tc>
          <w:tcPr>
            <w:tcW w:w="1116" w:type="dxa"/>
          </w:tcPr>
          <w:p w14:paraId="0000029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50</w:t>
            </w:r>
          </w:p>
        </w:tc>
        <w:tc>
          <w:tcPr>
            <w:tcW w:w="1933" w:type="dxa"/>
          </w:tcPr>
          <w:p w14:paraId="000002A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rnet based sexual health promotion intervention with multiple modules to build an overall personal ‘portrait of sexual health’. Intervention included cartoons, polls, FAQs, videos.</w:t>
            </w:r>
          </w:p>
          <w:p w14:paraId="000002A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A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Null control condi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A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ultiple modules provide positive and pleasure-inclusive views of sexuality, including a “hot sex” calculator, which</w:t>
            </w:r>
          </w:p>
          <w:p w14:paraId="000002A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alculates the odds of great sex while demonstrating decision making in dating; a virtual</w:t>
            </w:r>
          </w:p>
          <w:p w14:paraId="000002A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gym where men can explore body image concerns common in this population;, reflective journey exercises</w:t>
            </w:r>
          </w:p>
        </w:tc>
        <w:tc>
          <w:tcPr>
            <w:tcW w:w="1235" w:type="dxa"/>
          </w:tcPr>
          <w:p w14:paraId="000002A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  <w:p w14:paraId="000002A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months</w:t>
            </w:r>
          </w:p>
          <w:p w14:paraId="000002A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 months</w:t>
            </w:r>
          </w:p>
          <w:p w14:paraId="000002A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2A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protected anal intercourse (3 months)</w:t>
            </w:r>
          </w:p>
          <w:p w14:paraId="000002A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RR = 0·84*, 95% CI 0·70 – 1·01, p = 0·07</w:t>
            </w:r>
          </w:p>
          <w:p w14:paraId="000002A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A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nprotected anal intercourse (12 months)</w:t>
            </w:r>
          </w:p>
          <w:p w14:paraId="000002A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RR = 0·998, 95% CI 0·95 – 1·05, p = 0·94</w:t>
            </w:r>
          </w:p>
        </w:tc>
      </w:tr>
      <w:tr w:rsidR="00E03CCC" w14:paraId="07891E56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A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Sanderson &amp;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Yopyk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(2007)</w:t>
            </w:r>
          </w:p>
          <w:p w14:paraId="000002B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B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</w:tc>
        <w:tc>
          <w:tcPr>
            <w:tcW w:w="1564" w:type="dxa"/>
          </w:tcPr>
          <w:p w14:paraId="000002B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F5612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llege students</w:t>
            </w:r>
          </w:p>
          <w:p w14:paraId="000002B3" w14:textId="5A7588C6" w:rsidR="00F544F9" w:rsidRDefault="00F544F9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19.6</w:t>
            </w:r>
          </w:p>
        </w:tc>
        <w:tc>
          <w:tcPr>
            <w:tcW w:w="1116" w:type="dxa"/>
          </w:tcPr>
          <w:p w14:paraId="000002B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20</w:t>
            </w:r>
          </w:p>
        </w:tc>
        <w:tc>
          <w:tcPr>
            <w:tcW w:w="1933" w:type="dxa"/>
          </w:tcPr>
          <w:p w14:paraId="000002B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 condom promotion videotapes</w:t>
            </w:r>
          </w:p>
          <w:p w14:paraId="000002B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B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Waitlist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B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The core section of the two videos features a same-sex group of students discussing 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condom use (e.g. that it is appreciated when a partner suggests condom use, that using condoms shows respect for one’s partner, that it can be erotic when one’s partner suggests condom use)</w:t>
            </w:r>
          </w:p>
        </w:tc>
        <w:tc>
          <w:tcPr>
            <w:tcW w:w="1235" w:type="dxa"/>
          </w:tcPr>
          <w:p w14:paraId="000002B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Immediately after intervention</w:t>
            </w:r>
          </w:p>
          <w:p w14:paraId="000002B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 months</w:t>
            </w:r>
          </w:p>
        </w:tc>
        <w:tc>
          <w:tcPr>
            <w:tcW w:w="4133" w:type="dxa"/>
          </w:tcPr>
          <w:p w14:paraId="000002B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oportion protected sex, p&gt;0·05</w:t>
            </w:r>
          </w:p>
          <w:p w14:paraId="000002B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B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sistent condom use, p&gt;0·05</w:t>
            </w:r>
          </w:p>
          <w:p w14:paraId="000002B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B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elf-efficacy for suggesting condom use to a new partner</w:t>
            </w:r>
          </w:p>
          <w:p w14:paraId="000002C0" w14:textId="77777777" w:rsidR="00E03CCC" w:rsidRDefault="007B4A11">
            <w:pPr>
              <w:rPr>
                <w:rFonts w:ascii="Garamond" w:eastAsia="Garamond" w:hAnsi="Garamond" w:cs="Garamond"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="00D2234F">
              <w:rPr>
                <w:rFonts w:ascii="Garamond" w:eastAsia="Garamond" w:hAnsi="Garamond" w:cs="Garamond"/>
                <w:sz w:val="20"/>
                <w:szCs w:val="20"/>
              </w:rPr>
              <w:t xml:space="preserve"> = 0·04**, p &lt; 0·03</w:t>
            </w:r>
          </w:p>
          <w:p w14:paraId="000002C1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C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lf-efficacy for condom use, p&gt;0·05</w:t>
            </w:r>
          </w:p>
          <w:p w14:paraId="000002C3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C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lf-efficacy for using a condom erotically, p&gt;0·05</w:t>
            </w:r>
          </w:p>
          <w:p w14:paraId="000002C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325D7573" w14:textId="77777777">
        <w:trPr>
          <w:trHeight w:val="279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C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Strathdee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et al. (2013)</w:t>
            </w:r>
          </w:p>
          <w:p w14:paraId="000002C7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C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xico</w:t>
            </w:r>
          </w:p>
          <w:p w14:paraId="000002C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Mujer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mas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segura</w:t>
            </w:r>
            <w:proofErr w:type="spellEnd"/>
          </w:p>
        </w:tc>
        <w:tc>
          <w:tcPr>
            <w:tcW w:w="1564" w:type="dxa"/>
          </w:tcPr>
          <w:p w14:paraId="000002C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ctorial 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628F1F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sex workers who inject drugs</w:t>
            </w:r>
          </w:p>
          <w:p w14:paraId="0D7CE26A" w14:textId="77777777" w:rsidR="00D253EF" w:rsidRDefault="00D253EF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CB" w14:textId="55946D74" w:rsidR="00D253EF" w:rsidRPr="00066CC6" w:rsidRDefault="00D253EF">
            <w:pPr>
              <w:rPr>
                <w:rFonts w:ascii="Garamond" w:eastAsia="Garamond" w:hAnsi="Garamond" w:cs="Garamond"/>
                <w:sz w:val="20"/>
                <w:szCs w:val="20"/>
                <w:lang w:val="en-US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33</w:t>
            </w:r>
          </w:p>
        </w:tc>
        <w:tc>
          <w:tcPr>
            <w:tcW w:w="1116" w:type="dxa"/>
          </w:tcPr>
          <w:p w14:paraId="000002C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84</w:t>
            </w:r>
          </w:p>
        </w:tc>
        <w:tc>
          <w:tcPr>
            <w:tcW w:w="1933" w:type="dxa"/>
          </w:tcPr>
          <w:p w14:paraId="000002C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our brief interactive single session conditions of about one-hour each, combining a (1) didactive or interactive sexual risk intervention to promote safer sex in the context of drug use, and (2) an interactive or didactic injection risk intervention to reduce sharing of needles/injection items</w:t>
            </w:r>
          </w:p>
          <w:p w14:paraId="000002C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C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didactic injection risk intervention and didactic sexual</w:t>
            </w:r>
          </w:p>
          <w:p w14:paraId="000002D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isk intervention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D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he counsellor aimed to strengthen the woman’s commitment to using condoms by exploring ways to make condom use exciting and erotic</w:t>
            </w:r>
          </w:p>
        </w:tc>
        <w:tc>
          <w:tcPr>
            <w:tcW w:w="1235" w:type="dxa"/>
          </w:tcPr>
          <w:p w14:paraId="000002D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2 months</w:t>
            </w:r>
          </w:p>
        </w:tc>
        <w:tc>
          <w:tcPr>
            <w:tcW w:w="4133" w:type="dxa"/>
          </w:tcPr>
          <w:p w14:paraId="000002D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Interactive Sex Risk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intervetion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(and Didactic Injection Risk Intervention) - Tijuana</w:t>
            </w:r>
          </w:p>
          <w:p w14:paraId="000002D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/STI incidence</w:t>
            </w:r>
          </w:p>
          <w:p w14:paraId="000002D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RR = 0·38**, 95% CI 0·16 – 0·89, p = 0·03</w:t>
            </w:r>
          </w:p>
          <w:p w14:paraId="000002D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D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Interactive Sex Risk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intervetion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- Ciudad Juarez</w:t>
            </w:r>
          </w:p>
          <w:p w14:paraId="000002D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/STI incidence</w:t>
            </w:r>
          </w:p>
          <w:p w14:paraId="000002D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RR = 0·44*, 95% CI 0·19 – 0·99, p = 0·05</w:t>
            </w:r>
          </w:p>
        </w:tc>
      </w:tr>
      <w:tr w:rsidR="00E03CCC" w14:paraId="466F9D0F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DA" w14:textId="1B8113D6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Williams et al., (201</w:t>
            </w:r>
            <w:r w:rsidR="00350AA9">
              <w:rPr>
                <w:rFonts w:ascii="Garamond" w:eastAsia="Garamond" w:hAnsi="Garamond" w:cs="Garamond"/>
                <w:sz w:val="20"/>
                <w:szCs w:val="20"/>
              </w:rPr>
              <w:t>2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)</w:t>
            </w:r>
            <w:r w:rsidR="004455FF">
              <w:rPr>
                <w:rFonts w:ascii="Garamond" w:eastAsia="Garamond" w:hAnsi="Garamond" w:cs="Garamond"/>
                <w:sz w:val="20"/>
                <w:szCs w:val="20"/>
              </w:rPr>
              <w:t>*</w:t>
            </w:r>
          </w:p>
          <w:p w14:paraId="000002DB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D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2D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he Positive Choices Intervention</w:t>
            </w:r>
          </w:p>
        </w:tc>
        <w:tc>
          <w:tcPr>
            <w:tcW w:w="1564" w:type="dxa"/>
          </w:tcPr>
          <w:p w14:paraId="000002D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D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eterosexual African American crack cocaine users living with HIV infection</w:t>
            </w:r>
          </w:p>
          <w:p w14:paraId="7613C5CD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E0" w14:textId="2601E214" w:rsidR="00FD515D" w:rsidRDefault="00FD515D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43.3</w:t>
            </w:r>
          </w:p>
        </w:tc>
        <w:tc>
          <w:tcPr>
            <w:tcW w:w="1116" w:type="dxa"/>
          </w:tcPr>
          <w:p w14:paraId="000002E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47</w:t>
            </w:r>
          </w:p>
          <w:p w14:paraId="000002E2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933" w:type="dxa"/>
          </w:tcPr>
          <w:p w14:paraId="000002E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rief intervention composed of six, 60-minute mixed gender group sessions. Involves sharing, mapping, discussion.</w:t>
            </w:r>
          </w:p>
          <w:p w14:paraId="000002E4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E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Standard intervention, group format sessions, predominantly informational</w:t>
            </w:r>
          </w:p>
          <w:p w14:paraId="000002E6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E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ssion 2: exploring how to make sex with a condom pleasurable and fun</w:t>
            </w:r>
          </w:p>
          <w:p w14:paraId="000002E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ssion 4: Assessing personal sexual rights, sexual diversity, the need for intimacy, and positive sexual choices</w:t>
            </w:r>
          </w:p>
          <w:p w14:paraId="000002E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ssion 5: forum for examining gender role and relationship expectations, sexual scripts, and achieving sexual pleasure without vaginal sex</w:t>
            </w:r>
          </w:p>
          <w:p w14:paraId="000002E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35" w:type="dxa"/>
          </w:tcPr>
          <w:p w14:paraId="000002E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,</w:t>
            </w:r>
          </w:p>
          <w:p w14:paraId="000002E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 months</w:t>
            </w:r>
          </w:p>
        </w:tc>
        <w:tc>
          <w:tcPr>
            <w:tcW w:w="4133" w:type="dxa"/>
          </w:tcPr>
          <w:p w14:paraId="000002E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Time (3 and 9 months) per group interaction:</w:t>
            </w:r>
          </w:p>
          <w:p w14:paraId="000002E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E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use, p = 0·43</w:t>
            </w:r>
          </w:p>
          <w:p w14:paraId="000002F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ntion, p = 0·27</w:t>
            </w:r>
          </w:p>
          <w:p w14:paraId="000002F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ttitudes, p = 0·23</w:t>
            </w:r>
          </w:p>
          <w:p w14:paraId="000002F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artner norms, p = 0·24</w:t>
            </w:r>
          </w:p>
          <w:p w14:paraId="000002F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lf-efficacy for performance*, p = 0·08</w:t>
            </w:r>
          </w:p>
          <w:p w14:paraId="000002F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ituational self-efficacy**, p = 0·03</w:t>
            </w:r>
          </w:p>
          <w:p w14:paraId="000002F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lf-efficacy for refusal, p = 0·28</w:t>
            </w:r>
          </w:p>
          <w:p w14:paraId="000002F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artner self-efficacy, p = 0·21</w:t>
            </w:r>
          </w:p>
          <w:p w14:paraId="000002F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lf-efficacy for communication, p = 0·26</w:t>
            </w:r>
          </w:p>
          <w:p w14:paraId="000002F8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E03CCC" w14:paraId="42E931F3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F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color w:val="000000"/>
                <w:sz w:val="20"/>
                <w:szCs w:val="20"/>
              </w:rPr>
              <w:lastRenderedPageBreak/>
              <w:t>Yancey et al. (2012)</w:t>
            </w:r>
          </w:p>
          <w:p w14:paraId="000002FA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2F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2F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-RAAP (HIV/AIDS Risk Reduction Among Heterosexually</w:t>
            </w:r>
          </w:p>
          <w:p w14:paraId="000002F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ctive African American Men and Women: A Risk Reduction Prevention Intervention)</w:t>
            </w:r>
          </w:p>
        </w:tc>
        <w:tc>
          <w:tcPr>
            <w:tcW w:w="1564" w:type="dxa"/>
          </w:tcPr>
          <w:p w14:paraId="000002F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2FF" w14:textId="093B18B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eterosexual African American men and women</w:t>
            </w:r>
          </w:p>
          <w:p w14:paraId="3B2FCFA4" w14:textId="6BAC14E0" w:rsidR="00392733" w:rsidRDefault="00392733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43A9CEC2" w14:textId="7165B24C" w:rsidR="00392733" w:rsidRDefault="00392733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25.4</w:t>
            </w:r>
          </w:p>
          <w:p w14:paraId="00000300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116" w:type="dxa"/>
          </w:tcPr>
          <w:p w14:paraId="0000030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01</w:t>
            </w:r>
          </w:p>
        </w:tc>
        <w:tc>
          <w:tcPr>
            <w:tcW w:w="1933" w:type="dxa"/>
          </w:tcPr>
          <w:p w14:paraId="00000302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7 consecutive sessions of 2 hours each. Culture- and gender-sensitive coeducational curriculum, culturally congruent, in small groups, conducted at churches, YMCAs, community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centers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>, etc.</w:t>
            </w:r>
          </w:p>
          <w:p w14:paraId="00000303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30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trol: Standard HIV treatment and prevention written materials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305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ession 4: Condom Barrier Beliefs</w:t>
            </w:r>
          </w:p>
          <w:p w14:paraId="0000030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dentify ways to achieve sexual satisfaction using safer sex methods</w:t>
            </w:r>
          </w:p>
        </w:tc>
        <w:tc>
          <w:tcPr>
            <w:tcW w:w="1235" w:type="dxa"/>
          </w:tcPr>
          <w:p w14:paraId="0000030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7 weeks</w:t>
            </w:r>
          </w:p>
        </w:tc>
        <w:tc>
          <w:tcPr>
            <w:tcW w:w="4133" w:type="dxa"/>
          </w:tcPr>
          <w:p w14:paraId="0000030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Sexual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>**, p = 0·02</w:t>
            </w:r>
          </w:p>
          <w:p w14:paraId="0000030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dom barrier beliefs*, p = 0·07</w:t>
            </w:r>
          </w:p>
          <w:p w14:paraId="0000030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V risk knowledge***, p =0·006</w:t>
            </w:r>
          </w:p>
          <w:p w14:paraId="0000030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Safer sex peer norms, p = 0·17</w:t>
            </w:r>
          </w:p>
          <w:p w14:paraId="0000030C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nversations with sexual partners***, p =0·001</w:t>
            </w:r>
          </w:p>
        </w:tc>
      </w:tr>
      <w:tr w:rsidR="00E03CCC" w14:paraId="072E0788" w14:textId="77777777">
        <w:trPr>
          <w:trHeight w:val="300"/>
        </w:trPr>
        <w:tc>
          <w:tcPr>
            <w:tcW w:w="1679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30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Ybarra et al., (2018)</w:t>
            </w:r>
          </w:p>
          <w:p w14:paraId="0000030E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30F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USA</w:t>
            </w:r>
          </w:p>
          <w:p w14:paraId="00000310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Guy2Guy</w:t>
            </w:r>
          </w:p>
        </w:tc>
        <w:tc>
          <w:tcPr>
            <w:tcW w:w="1564" w:type="dxa"/>
          </w:tcPr>
          <w:p w14:paraId="00000311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CT</w:t>
            </w:r>
          </w:p>
        </w:tc>
        <w:tc>
          <w:tcPr>
            <w:tcW w:w="2074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19DDC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Gay, bisexual, qu</w:t>
            </w:r>
            <w:r w:rsidR="00FD515D">
              <w:rPr>
                <w:rFonts w:ascii="Garamond" w:eastAsia="Garamond" w:hAnsi="Garamond" w:cs="Garamond"/>
                <w:sz w:val="20"/>
                <w:szCs w:val="20"/>
              </w:rPr>
              <w:t>e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er cisgender adolescent males</w:t>
            </w:r>
            <w:r w:rsidR="00360858">
              <w:rPr>
                <w:rFonts w:ascii="Garamond" w:eastAsia="Garamond" w:hAnsi="Garamond" w:cs="Garamond"/>
                <w:sz w:val="20"/>
                <w:szCs w:val="20"/>
              </w:rPr>
              <w:t xml:space="preserve"> between 14 – 18 years old</w:t>
            </w:r>
          </w:p>
          <w:p w14:paraId="2A6B051E" w14:textId="77777777" w:rsidR="00360858" w:rsidRDefault="00360858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312" w14:textId="53EF4C47" w:rsidR="00360858" w:rsidRDefault="00360858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ean age 16</w:t>
            </w:r>
          </w:p>
        </w:tc>
        <w:tc>
          <w:tcPr>
            <w:tcW w:w="1116" w:type="dxa"/>
          </w:tcPr>
          <w:p w14:paraId="00000313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02</w:t>
            </w:r>
          </w:p>
        </w:tc>
        <w:tc>
          <w:tcPr>
            <w:tcW w:w="1933" w:type="dxa"/>
          </w:tcPr>
          <w:p w14:paraId="00000314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Multiple daily text messages over 5 weeks, with a 1 week booster delivered at 11 weeks. Content discussed HIV information, motivation,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skills and included interactive features like a text buddy</w:t>
            </w:r>
          </w:p>
          <w:p w14:paraId="00000315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316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Control: Attention-matched general health text messaging program </w:t>
            </w:r>
          </w:p>
        </w:tc>
        <w:tc>
          <w:tcPr>
            <w:tcW w:w="200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00000317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Behavioral</w:t>
            </w:r>
            <w:proofErr w:type="spellEnd"/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 skills incorporated pleasure, such as how to use lubrication to reduce risk and increase pleasure.</w:t>
            </w:r>
          </w:p>
          <w:p w14:paraId="00000318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formation on tips how to promote pleasurable safe sex.</w:t>
            </w:r>
          </w:p>
        </w:tc>
        <w:tc>
          <w:tcPr>
            <w:tcW w:w="1235" w:type="dxa"/>
          </w:tcPr>
          <w:p w14:paraId="00000319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 months</w:t>
            </w:r>
          </w:p>
        </w:tc>
        <w:tc>
          <w:tcPr>
            <w:tcW w:w="4133" w:type="dxa"/>
          </w:tcPr>
          <w:p w14:paraId="0000031A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gh HIV prevention motivation</w:t>
            </w:r>
          </w:p>
          <w:p w14:paraId="0000031B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: 2·56*, p = 0·05</w:t>
            </w:r>
          </w:p>
          <w:p w14:paraId="0000031C" w14:textId="77777777" w:rsidR="00E03CCC" w:rsidRDefault="00E03CCC">
            <w:pPr>
              <w:rPr>
                <w:rFonts w:ascii="Garamond" w:eastAsia="Garamond" w:hAnsi="Garamond" w:cs="Garamond"/>
                <w:sz w:val="20"/>
                <w:szCs w:val="20"/>
              </w:rPr>
            </w:pPr>
          </w:p>
          <w:p w14:paraId="0000031D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igh condom use motivation</w:t>
            </w:r>
          </w:p>
          <w:p w14:paraId="0000031E" w14:textId="77777777" w:rsidR="00E03CCC" w:rsidRDefault="00D2234F">
            <w:pPr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R: 1·12, p = 0·85</w:t>
            </w:r>
          </w:p>
        </w:tc>
      </w:tr>
    </w:tbl>
    <w:p w14:paraId="0000031F" w14:textId="77777777" w:rsidR="00E03CCC" w:rsidRDefault="00E03CCC">
      <w:pPr>
        <w:rPr>
          <w:rFonts w:ascii="Garamond" w:eastAsia="Garamond" w:hAnsi="Garamond" w:cs="Garamond"/>
          <w:i/>
        </w:rPr>
      </w:pPr>
    </w:p>
    <w:p w14:paraId="00000320" w14:textId="7D6B0C15" w:rsidR="00E03CCC" w:rsidRDefault="00D2234F">
      <w:pPr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  <w:i/>
        </w:rPr>
        <w:t>Table 1.</w:t>
      </w:r>
      <w:r>
        <w:rPr>
          <w:rFonts w:ascii="Garamond" w:eastAsia="Garamond" w:hAnsi="Garamond" w:cs="Garamond"/>
        </w:rPr>
        <w:t xml:space="preserve"> Summary table of included studies. The participant characteristics and outcomes are reported as in the original texts without interpretation or conversion.</w:t>
      </w:r>
      <w:r w:rsidR="004455FF">
        <w:rPr>
          <w:rFonts w:ascii="Garamond" w:eastAsia="Garamond" w:hAnsi="Garamond" w:cs="Garamond"/>
        </w:rPr>
        <w:t xml:space="preserve"> An asterisk alongside the study citation indicates this study was included in the meta-analysis.</w:t>
      </w:r>
      <w:r>
        <w:rPr>
          <w:rFonts w:ascii="Garamond" w:eastAsia="Garamond" w:hAnsi="Garamond" w:cs="Garamond"/>
        </w:rPr>
        <w:t xml:space="preserve"> The incorporation of pleasure was not mentioned in three published manuscripts. For Goldberg et al. (2009) pleasure elements are described in the intervention manual. Ybarra et al. (2018) and </w:t>
      </w:r>
      <w:proofErr w:type="spellStart"/>
      <w:r>
        <w:rPr>
          <w:rFonts w:ascii="Garamond" w:eastAsia="Garamond" w:hAnsi="Garamond" w:cs="Garamond"/>
        </w:rPr>
        <w:t>Strathdee</w:t>
      </w:r>
      <w:proofErr w:type="spellEnd"/>
      <w:r>
        <w:rPr>
          <w:rFonts w:ascii="Garamond" w:eastAsia="Garamond" w:hAnsi="Garamond" w:cs="Garamond"/>
        </w:rPr>
        <w:t xml:space="preserve"> et al. (2013) similarly do not mention pleasure in their manuscript but the corresponding publications detailing the intervention designs clearly state pleasure incorporation (Ybarra et al., 2017 and Vera et al. 2012, respectively). 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2AB9773D" wp14:editId="28202F8F">
                <wp:simplePos x="0" y="0"/>
                <wp:positionH relativeFrom="column">
                  <wp:posOffset>9169400</wp:posOffset>
                </wp:positionH>
                <wp:positionV relativeFrom="paragraph">
                  <wp:posOffset>3454400</wp:posOffset>
                </wp:positionV>
                <wp:extent cx="388903" cy="379176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56311" y="3595175"/>
                          <a:ext cx="379378" cy="36965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827AAF6" w14:textId="77777777" w:rsidR="00E03CCC" w:rsidRDefault="00D2234F">
                            <w:pPr>
                              <w:textDirection w:val="btLr"/>
                            </w:pPr>
                            <w:r>
                              <w:rPr>
                                <w:rFonts w:ascii="Garamond" w:eastAsia="Garamond" w:hAnsi="Garamond" w:cs="Garamond"/>
                                <w:color w:val="000000"/>
                                <w:sz w:val="21"/>
                              </w:rPr>
                              <w:t>1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9169400</wp:posOffset>
                </wp:positionH>
                <wp:positionV relativeFrom="paragraph">
                  <wp:posOffset>3454400</wp:posOffset>
                </wp:positionV>
                <wp:extent cx="388903" cy="379176"/>
                <wp:effectExtent b="0" l="0" r="0" t="0"/>
                <wp:wrapNone/>
                <wp:docPr id="4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88903" cy="37917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00000321" w14:textId="77777777" w:rsidR="00E03CCC" w:rsidRDefault="00D2234F">
      <w:pPr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Stars denote statistical significance, as reported in original publications, where *** p &lt; 0·01, ** p &lt; 0·05, * p &lt; 0·1. </w:t>
      </w:r>
    </w:p>
    <w:p w14:paraId="00000322" w14:textId="77777777" w:rsidR="00E03CCC" w:rsidRDefault="00E03CCC">
      <w:pPr>
        <w:jc w:val="both"/>
        <w:rPr>
          <w:rFonts w:ascii="Garamond" w:eastAsia="Garamond" w:hAnsi="Garamond" w:cs="Garamond"/>
        </w:rPr>
      </w:pPr>
    </w:p>
    <w:p w14:paraId="00000323" w14:textId="77777777" w:rsidR="00E03CCC" w:rsidRDefault="00D2234F">
      <w:pPr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 </w:t>
      </w:r>
    </w:p>
    <w:sectPr w:rsidR="00E03CCC">
      <w:pgSz w:w="16840" w:h="11900" w:orient="landscape"/>
      <w:pgMar w:top="474" w:right="1440" w:bottom="483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CCC"/>
    <w:rsid w:val="00044E87"/>
    <w:rsid w:val="00066CC6"/>
    <w:rsid w:val="00222E70"/>
    <w:rsid w:val="002A0868"/>
    <w:rsid w:val="002F4161"/>
    <w:rsid w:val="00341779"/>
    <w:rsid w:val="00344775"/>
    <w:rsid w:val="00350AA9"/>
    <w:rsid w:val="00360858"/>
    <w:rsid w:val="003723DA"/>
    <w:rsid w:val="00373C4F"/>
    <w:rsid w:val="00385C6A"/>
    <w:rsid w:val="00392733"/>
    <w:rsid w:val="004455FF"/>
    <w:rsid w:val="00466CE4"/>
    <w:rsid w:val="00471535"/>
    <w:rsid w:val="004F7E78"/>
    <w:rsid w:val="005000BA"/>
    <w:rsid w:val="00577E3A"/>
    <w:rsid w:val="005B1E03"/>
    <w:rsid w:val="005B29D3"/>
    <w:rsid w:val="005F0E01"/>
    <w:rsid w:val="007936D9"/>
    <w:rsid w:val="007B4A11"/>
    <w:rsid w:val="008E1CAB"/>
    <w:rsid w:val="009165BA"/>
    <w:rsid w:val="00977A4C"/>
    <w:rsid w:val="00A33547"/>
    <w:rsid w:val="00A77FDC"/>
    <w:rsid w:val="00A83AA7"/>
    <w:rsid w:val="00B514D0"/>
    <w:rsid w:val="00BC719B"/>
    <w:rsid w:val="00C954AC"/>
    <w:rsid w:val="00CB5E88"/>
    <w:rsid w:val="00CD5942"/>
    <w:rsid w:val="00D102BC"/>
    <w:rsid w:val="00D2234F"/>
    <w:rsid w:val="00D253EF"/>
    <w:rsid w:val="00D50F70"/>
    <w:rsid w:val="00D64437"/>
    <w:rsid w:val="00D9264E"/>
    <w:rsid w:val="00D95084"/>
    <w:rsid w:val="00E03CCC"/>
    <w:rsid w:val="00F1200C"/>
    <w:rsid w:val="00F544F9"/>
    <w:rsid w:val="00F64DB8"/>
    <w:rsid w:val="00FD515D"/>
    <w:rsid w:val="00FD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960B5"/>
  <w15:docId w15:val="{A679EBE7-3B97-CC48-8E00-320391EC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3C74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7455"/>
  </w:style>
  <w:style w:type="paragraph" w:styleId="Footer">
    <w:name w:val="footer"/>
    <w:basedOn w:val="Normal"/>
    <w:link w:val="FooterChar"/>
    <w:uiPriority w:val="99"/>
    <w:unhideWhenUsed/>
    <w:rsid w:val="003C74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7455"/>
  </w:style>
  <w:style w:type="character" w:styleId="Emphasis">
    <w:name w:val="Emphasis"/>
    <w:basedOn w:val="DefaultParagraphFont"/>
    <w:uiPriority w:val="20"/>
    <w:qFormat/>
    <w:rsid w:val="008349E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7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7E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0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07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07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7E5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57" w:type="dxa"/>
        <w:right w:w="57" w:type="dxa"/>
      </w:tblCellMar>
    </w:tblPr>
  </w:style>
  <w:style w:type="paragraph" w:styleId="Revision">
    <w:name w:val="Revision"/>
    <w:hidden/>
    <w:uiPriority w:val="99"/>
    <w:semiHidden/>
    <w:rsid w:val="00445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3Q+ywE7neo5g+QzRg81XBe+QO1Q==">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100</Words>
  <Characters>23374</Characters>
  <Application>Microsoft Office Word</Application>
  <DocSecurity>0</DocSecurity>
  <Lines>194</Lines>
  <Paragraphs>54</Paragraphs>
  <ScaleCrop>false</ScaleCrop>
  <Company/>
  <LinksUpToDate>false</LinksUpToDate>
  <CharactersWithSpaces>2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rela Zaneva</cp:lastModifiedBy>
  <cp:revision>2</cp:revision>
  <dcterms:created xsi:type="dcterms:W3CDTF">2021-11-02T13:29:00Z</dcterms:created>
  <dcterms:modified xsi:type="dcterms:W3CDTF">2021-11-02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23F37193D1FD4FA7C5F6B177ACE71D</vt:lpwstr>
  </property>
</Properties>
</file>